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DC4206" w14:textId="740F6ED1" w:rsidR="002C29B8" w:rsidRPr="002C29B8" w:rsidRDefault="002C29B8" w:rsidP="002C29B8">
      <w:pPr>
        <w:pStyle w:val="Titel"/>
        <w:rPr>
          <w:rFonts w:ascii="Calibri" w:hAnsi="Calibri" w:cs="Calibri"/>
          <w:lang w:val="en-US"/>
        </w:rPr>
      </w:pPr>
      <w:r w:rsidRPr="002C29B8">
        <w:rPr>
          <w:rFonts w:ascii="Calibri" w:hAnsi="Calibri" w:cs="Calibri"/>
          <w:lang w:val="en-US"/>
        </w:rPr>
        <w:t>Appendix 3</w:t>
      </w:r>
    </w:p>
    <w:p w14:paraId="58DDC7A8" w14:textId="77777777" w:rsidR="002C29B8" w:rsidRPr="002C29B8" w:rsidRDefault="002C29B8" w:rsidP="002C29B8">
      <w:pPr>
        <w:spacing w:after="0"/>
        <w:jc w:val="both"/>
      </w:pPr>
      <w:r w:rsidRPr="002C29B8">
        <w:t>In Table A3-1, we present a short and essential literature overview of the application of graph models to model patient safety, procedure accuracy and procedure efficacy (following the taxonomy introduced in this article).</w:t>
      </w:r>
    </w:p>
    <w:p w14:paraId="4F414C06" w14:textId="77777777" w:rsidR="002C29B8" w:rsidRPr="002C29B8" w:rsidRDefault="002C29B8" w:rsidP="002C29B8">
      <w:pPr>
        <w:spacing w:after="0"/>
        <w:jc w:val="both"/>
      </w:pPr>
    </w:p>
    <w:p w14:paraId="170E73C6" w14:textId="77777777" w:rsidR="002C29B8" w:rsidRPr="002C29B8" w:rsidRDefault="002C29B8" w:rsidP="002C29B8">
      <w:pPr>
        <w:pStyle w:val="Beschriftung"/>
        <w:keepNext/>
        <w:spacing w:after="0"/>
      </w:pPr>
      <w:r w:rsidRPr="002C29B8">
        <w:t>Table A3-1 List of relevant publications ordered by patient safety, procedure accuracy, and procedure efficacy.</w:t>
      </w:r>
    </w:p>
    <w:tbl>
      <w:tblPr>
        <w:tblStyle w:val="Tabellenraster"/>
        <w:tblW w:w="0" w:type="auto"/>
        <w:tblLook w:val="04A0" w:firstRow="1" w:lastRow="0" w:firstColumn="1" w:lastColumn="0" w:noHBand="0" w:noVBand="1"/>
      </w:tblPr>
      <w:tblGrid>
        <w:gridCol w:w="9062"/>
      </w:tblGrid>
      <w:tr w:rsidR="002C29B8" w:rsidRPr="002C29B8" w14:paraId="19F212B1" w14:textId="77777777" w:rsidTr="00006BB7">
        <w:tc>
          <w:tcPr>
            <w:tcW w:w="8296" w:type="dxa"/>
          </w:tcPr>
          <w:tbl>
            <w:tblPr>
              <w:tblStyle w:val="Tabellenraster"/>
              <w:tblpPr w:leftFromText="141" w:rightFromText="141" w:vertAnchor="text" w:horzAnchor="margin" w:tblpY="-1439"/>
              <w:tblW w:w="10343" w:type="dxa"/>
              <w:tblLook w:val="04A0" w:firstRow="1" w:lastRow="0" w:firstColumn="1" w:lastColumn="0" w:noHBand="0" w:noVBand="1"/>
            </w:tblPr>
            <w:tblGrid>
              <w:gridCol w:w="1183"/>
              <w:gridCol w:w="7983"/>
              <w:gridCol w:w="1177"/>
            </w:tblGrid>
            <w:tr w:rsidR="002C29B8" w:rsidRPr="002C29B8" w14:paraId="2AF73FFA" w14:textId="77777777" w:rsidTr="00085522">
              <w:trPr>
                <w:gridAfter w:val="1"/>
                <w:wAfter w:w="1276" w:type="dxa"/>
              </w:trPr>
              <w:tc>
                <w:tcPr>
                  <w:tcW w:w="1213" w:type="dxa"/>
                  <w:shd w:val="clear" w:color="auto" w:fill="000000" w:themeFill="text1"/>
                </w:tcPr>
                <w:p w14:paraId="207C347F" w14:textId="77777777" w:rsidR="002C29B8" w:rsidRPr="002C29B8" w:rsidRDefault="002C29B8" w:rsidP="00006BB7">
                  <w:pPr>
                    <w:jc w:val="both"/>
                  </w:pPr>
                  <w:r w:rsidRPr="002C29B8">
                    <w:t>Quality categories</w:t>
                  </w:r>
                </w:p>
              </w:tc>
              <w:tc>
                <w:tcPr>
                  <w:tcW w:w="7854" w:type="dxa"/>
                  <w:shd w:val="clear" w:color="auto" w:fill="000000" w:themeFill="text1"/>
                </w:tcPr>
                <w:p w14:paraId="57F69D24" w14:textId="77777777" w:rsidR="002C29B8" w:rsidRPr="002C29B8" w:rsidRDefault="002C29B8" w:rsidP="00006BB7">
                  <w:pPr>
                    <w:jc w:val="both"/>
                  </w:pPr>
                  <w:r w:rsidRPr="002C29B8">
                    <w:t>Publication Details</w:t>
                  </w:r>
                </w:p>
              </w:tc>
            </w:tr>
            <w:tr w:rsidR="002C29B8" w:rsidRPr="002C29B8" w14:paraId="0493C8D3" w14:textId="77777777" w:rsidTr="00085522">
              <w:tc>
                <w:tcPr>
                  <w:tcW w:w="1213" w:type="dxa"/>
                  <w:shd w:val="clear" w:color="auto" w:fill="B7D4EF" w:themeFill="text2" w:themeFillTint="33"/>
                </w:tcPr>
                <w:p w14:paraId="6A5E21C0" w14:textId="77777777" w:rsidR="002C29B8" w:rsidRPr="002C29B8" w:rsidRDefault="002C29B8" w:rsidP="00006BB7">
                  <w:pPr>
                    <w:jc w:val="both"/>
                    <w:rPr>
                      <w:b/>
                      <w:bCs/>
                    </w:rPr>
                  </w:pPr>
                  <w:r w:rsidRPr="002C29B8">
                    <w:rPr>
                      <w:b/>
                      <w:bCs/>
                    </w:rPr>
                    <w:t>Patient Safety</w:t>
                  </w:r>
                </w:p>
              </w:tc>
              <w:tc>
                <w:tcPr>
                  <w:tcW w:w="9130" w:type="dxa"/>
                  <w:gridSpan w:val="2"/>
                </w:tcPr>
                <w:tbl>
                  <w:tblPr>
                    <w:tblStyle w:val="Tabellenraster"/>
                    <w:tblW w:w="886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05"/>
                    <w:gridCol w:w="1601"/>
                    <w:gridCol w:w="1800"/>
                    <w:gridCol w:w="926"/>
                    <w:gridCol w:w="990"/>
                    <w:gridCol w:w="140"/>
                  </w:tblGrid>
                  <w:tr w:rsidR="002C29B8" w:rsidRPr="002C29B8" w14:paraId="72E76DD2" w14:textId="77777777" w:rsidTr="00085522">
                    <w:tc>
                      <w:tcPr>
                        <w:tcW w:w="3405" w:type="dxa"/>
                        <w:shd w:val="clear" w:color="auto" w:fill="B7D4EF" w:themeFill="text2" w:themeFillTint="33"/>
                      </w:tcPr>
                      <w:p w14:paraId="3841AAFA" w14:textId="77777777" w:rsidR="002C29B8" w:rsidRPr="002C29B8" w:rsidRDefault="002C29B8" w:rsidP="00006BB7">
                        <w:pPr>
                          <w:jc w:val="both"/>
                          <w:rPr>
                            <w:b/>
                            <w:bCs/>
                            <w:color w:val="000000" w:themeColor="text1"/>
                          </w:rPr>
                        </w:pPr>
                        <w:r w:rsidRPr="002C29B8">
                          <w:rPr>
                            <w:b/>
                            <w:bCs/>
                            <w:color w:val="000000" w:themeColor="text1"/>
                          </w:rPr>
                          <w:t>Description - Publication</w:t>
                        </w:r>
                      </w:p>
                    </w:tc>
                    <w:tc>
                      <w:tcPr>
                        <w:tcW w:w="1601" w:type="dxa"/>
                        <w:shd w:val="clear" w:color="auto" w:fill="B7D4EF" w:themeFill="text2" w:themeFillTint="33"/>
                      </w:tcPr>
                      <w:p w14:paraId="4A4905B2" w14:textId="77777777" w:rsidR="002C29B8" w:rsidRPr="002C29B8" w:rsidRDefault="002C29B8" w:rsidP="00006BB7">
                        <w:pPr>
                          <w:jc w:val="both"/>
                          <w:rPr>
                            <w:b/>
                            <w:bCs/>
                            <w:color w:val="000000" w:themeColor="text1"/>
                          </w:rPr>
                        </w:pPr>
                        <w:r w:rsidRPr="002C29B8">
                          <w:rPr>
                            <w:b/>
                            <w:bCs/>
                            <w:color w:val="000000" w:themeColor="text1"/>
                          </w:rPr>
                          <w:t>Model Target</w:t>
                        </w:r>
                      </w:p>
                    </w:tc>
                    <w:tc>
                      <w:tcPr>
                        <w:tcW w:w="2726" w:type="dxa"/>
                        <w:gridSpan w:val="2"/>
                        <w:shd w:val="clear" w:color="auto" w:fill="B7D4EF" w:themeFill="text2" w:themeFillTint="33"/>
                      </w:tcPr>
                      <w:p w14:paraId="6E6C6570" w14:textId="77777777" w:rsidR="002C29B8" w:rsidRPr="002C29B8" w:rsidRDefault="002C29B8" w:rsidP="00006BB7">
                        <w:pPr>
                          <w:jc w:val="both"/>
                          <w:rPr>
                            <w:b/>
                            <w:bCs/>
                            <w:color w:val="000000" w:themeColor="text1"/>
                          </w:rPr>
                        </w:pPr>
                        <w:r w:rsidRPr="002C29B8">
                          <w:rPr>
                            <w:b/>
                            <w:bCs/>
                            <w:color w:val="000000" w:themeColor="text1"/>
                          </w:rPr>
                          <w:t>Reference</w:t>
                        </w:r>
                      </w:p>
                    </w:tc>
                    <w:tc>
                      <w:tcPr>
                        <w:tcW w:w="1130" w:type="dxa"/>
                        <w:gridSpan w:val="2"/>
                      </w:tcPr>
                      <w:p w14:paraId="4F7C697B" w14:textId="77777777" w:rsidR="002C29B8" w:rsidRPr="002C29B8" w:rsidRDefault="002C29B8" w:rsidP="00006BB7">
                        <w:pPr>
                          <w:jc w:val="both"/>
                          <w:rPr>
                            <w:b/>
                            <w:bCs/>
                            <w:color w:val="000000" w:themeColor="text1"/>
                          </w:rPr>
                        </w:pPr>
                      </w:p>
                    </w:tc>
                  </w:tr>
                  <w:tr w:rsidR="002C29B8" w:rsidRPr="002C29B8" w14:paraId="722BFD56" w14:textId="77777777" w:rsidTr="00085522">
                    <w:tc>
                      <w:tcPr>
                        <w:tcW w:w="3405" w:type="dxa"/>
                      </w:tcPr>
                      <w:p w14:paraId="336CFED6" w14:textId="77777777" w:rsidR="002C29B8" w:rsidRPr="002C29B8" w:rsidRDefault="002C29B8" w:rsidP="00006BB7">
                        <w:pPr>
                          <w:jc w:val="both"/>
                        </w:pPr>
                        <w:r w:rsidRPr="002C29B8">
                          <w:t>Prediction of Admission to ICU, where each node represents a patient with clinical data embeddings. The goal is to label a patient with either admission (1) or no admission (0) to the ICU (binary output).</w:t>
                        </w:r>
                      </w:p>
                      <w:p w14:paraId="777920CB" w14:textId="77777777" w:rsidR="002C29B8" w:rsidRPr="002C29B8" w:rsidRDefault="002C29B8" w:rsidP="00006BB7">
                        <w:pPr>
                          <w:jc w:val="both"/>
                        </w:pPr>
                      </w:p>
                    </w:tc>
                    <w:tc>
                      <w:tcPr>
                        <w:tcW w:w="1601" w:type="dxa"/>
                      </w:tcPr>
                      <w:p w14:paraId="7CEC0FC4" w14:textId="77777777" w:rsidR="002C29B8" w:rsidRPr="002C29B8" w:rsidRDefault="002C29B8" w:rsidP="00006BB7">
                        <w:pPr>
                          <w:jc w:val="both"/>
                        </w:pPr>
                        <w:r w:rsidRPr="002C29B8">
                          <w:t>Prediction Hospital Readmission</w:t>
                        </w:r>
                      </w:p>
                    </w:tc>
                    <w:tc>
                      <w:tcPr>
                        <w:tcW w:w="2726" w:type="dxa"/>
                        <w:gridSpan w:val="2"/>
                      </w:tcPr>
                      <w:p w14:paraId="0725D482" w14:textId="7943F1FB" w:rsidR="002C29B8" w:rsidRPr="002C29B8" w:rsidRDefault="002C29B8" w:rsidP="00006BB7">
                        <w:pPr>
                          <w:jc w:val="both"/>
                        </w:pPr>
                        <w:proofErr w:type="spellStart"/>
                        <w:r w:rsidRPr="002C29B8">
                          <w:t>Recheteau</w:t>
                        </w:r>
                        <w:proofErr w:type="spellEnd"/>
                        <w:r w:rsidRPr="002C29B8">
                          <w:t xml:space="preserve"> et al. </w:t>
                        </w:r>
                        <w:r w:rsidRPr="002C29B8">
                          <w:fldChar w:fldCharType="begin"/>
                        </w:r>
                        <w:r w:rsidR="000B6CAF">
                          <w:instrText xml:space="preserve"> ADDIN ZOTERO_ITEM CSL_CITATION {"citationID":"gamCnwaU","properties":{"formattedCitation":"[1]","plainCitation":"[1]","noteIndex":0},"citationItems":[{"id":4936,"uris":["http://zotero.org/users/local/YX5ZVs5c/items/XTAYADEP"],"itemData":{"id":4936,"type":"article","abstract":"Recent work on predicting patient outcomes in the Intensive Care Unit (ICU) has focused heavily on the physiological time series data, largely ignoring sparse data such as diagnoses and medications. When they are included, they are usually concatenated in the late stages of a model, which may struggle to learn from rarer disease patterns. Instead, we propose a strategy to exploit diagnoses as relational information by connecting similar patients in a graph. To this end, we propose LSTM-GNN for patient outcome prediction tasks: a hybrid model combining Long Short-Term Memory networks (LSTMs) for extracting temporal features and Graph Neural Networks (GNNs) for extracting the patient neighbourhood information. We demonstrate that LSTM-GNNs outperform the LSTM-only baseline on length of stay prediction tasks on the eICU database. More generally, our results indicate that exploiting information from neighbouring patient cases using graph neural networks is a promising research direction, yielding tangible returns in supervised learning performance on Electronic Health Records.","DOI":"10.48550/arXiv.2101.03940","note":"arXiv:2101.03940 [cs]","number":"arXiv:2101.03940","publisher":"arXiv","source":"arXiv.org","title":"Predicting Patient Outcomes with Graph Representation Learning","URL":"http://arxiv.org/abs/2101.03940","author":[{"family":"Rocheteau","given":"Emma"},{"family":"Tong","given":"Catherine"},{"family":"Veličković","given":"Petar"},{"family":"Lane","given":"Nicholas"},{"family":"Liò","given":"Pietro"}],"accessed":{"date-parts":[["2023",9,18]]},"issued":{"date-parts":[["2021",1,11]]}}}],"schema":"https://github.com/citation-style-language/schema/raw/master/csl-citation.json"} </w:instrText>
                        </w:r>
                        <w:r w:rsidRPr="002C29B8">
                          <w:fldChar w:fldCharType="separate"/>
                        </w:r>
                        <w:r w:rsidR="000B6CAF" w:rsidRPr="000B6CAF">
                          <w:t>[1]</w:t>
                        </w:r>
                        <w:r w:rsidRPr="002C29B8">
                          <w:fldChar w:fldCharType="end"/>
                        </w:r>
                      </w:p>
                    </w:tc>
                    <w:tc>
                      <w:tcPr>
                        <w:tcW w:w="1130" w:type="dxa"/>
                        <w:gridSpan w:val="2"/>
                      </w:tcPr>
                      <w:p w14:paraId="51562DE8" w14:textId="77777777" w:rsidR="002C29B8" w:rsidRPr="002C29B8" w:rsidRDefault="002C29B8" w:rsidP="00006BB7">
                        <w:pPr>
                          <w:jc w:val="both"/>
                        </w:pPr>
                      </w:p>
                    </w:tc>
                  </w:tr>
                  <w:tr w:rsidR="002C29B8" w:rsidRPr="002C29B8" w14:paraId="2C108225" w14:textId="77777777" w:rsidTr="00006BB7">
                    <w:trPr>
                      <w:gridAfter w:val="1"/>
                      <w:wAfter w:w="140" w:type="dxa"/>
                    </w:trPr>
                    <w:tc>
                      <w:tcPr>
                        <w:tcW w:w="3405" w:type="dxa"/>
                      </w:tcPr>
                      <w:p w14:paraId="1CA2C734" w14:textId="77777777" w:rsidR="002C29B8" w:rsidRPr="002C29B8" w:rsidRDefault="002C29B8" w:rsidP="00006BB7">
                        <w:pPr>
                          <w:jc w:val="both"/>
                        </w:pPr>
                        <w:r w:rsidRPr="002C29B8">
                          <w:t>Hybrid model combining Long Short-Term Memory networks (LSTMs) for extracting temporal features and Graph Neural Networks (GNNs) for extracting patient neighborhood information patient to perform outcome predictions, like In-Hospital Mortality (IHM, i.e., Failure to Rescue) and Length of ICU Stay (LOS).</w:t>
                        </w:r>
                      </w:p>
                    </w:tc>
                    <w:tc>
                      <w:tcPr>
                        <w:tcW w:w="1601" w:type="dxa"/>
                      </w:tcPr>
                      <w:p w14:paraId="2BC0CC37" w14:textId="77777777" w:rsidR="002C29B8" w:rsidRPr="002C29B8" w:rsidRDefault="002C29B8" w:rsidP="00006BB7">
                        <w:pPr>
                          <w:jc w:val="both"/>
                        </w:pPr>
                        <w:r w:rsidRPr="002C29B8">
                          <w:t>Outcome Prediction: IHM, LOS</w:t>
                        </w:r>
                      </w:p>
                    </w:tc>
                    <w:tc>
                      <w:tcPr>
                        <w:tcW w:w="1800" w:type="dxa"/>
                      </w:tcPr>
                      <w:p w14:paraId="1E6727E9" w14:textId="4A398E86" w:rsidR="002C29B8" w:rsidRPr="002C29B8" w:rsidRDefault="002C29B8" w:rsidP="00006BB7">
                        <w:pPr>
                          <w:jc w:val="both"/>
                        </w:pPr>
                        <w:r w:rsidRPr="002C29B8">
                          <w:t xml:space="preserve">Tong. et al. </w:t>
                        </w:r>
                        <w:r w:rsidRPr="002C29B8">
                          <w:fldChar w:fldCharType="begin"/>
                        </w:r>
                        <w:r w:rsidR="000B6CAF">
                          <w:instrText xml:space="preserve"> ADDIN ZOTERO_ITEM CSL_CITATION {"citationID":"jkGCJVQ9","properties":{"formattedCitation":"[2]","plainCitation":"[2]","noteIndex":0},"citationItems":[{"id":4594,"uris":["http://zotero.org/users/local/YX5ZVs5c/items/RTURQ2IZ"],"itemData":{"id":4594,"type":"chapter","abstract":"Recent work on predicting patient outcomes in the Intensive Care Unit (ICU) has focused heavily on the physiological time series data, largely ignoring sparse data such as diagnoses and medications. When they are included, they are usually concatenated in the late stages of a model, which may struggle to learn from rarer disease patterns. Instead, we propose a strategy to exploit diagnoses as relational information by connecting similar patients in a graph. To this end, we propose LSTM-GNN for patient outcome prediction tasks: a hybrid model combining Long Short-Term Memory networks (LSTMs) for extracting temporal features and Graph Neural Networks (GNNs) for extracting the patient neighbourhood information. We demonstrate that LSTM-GNNs outperform the LSTM-only baseline on length of stay prediction tasks on the eICU database. More generally, our results indicate that exploiting information from neighbouring patient cases using graph neural networks is a promising research direction, yielding tangible returns in supervised learning performance on Electronic Health Records.","collection-title":"Studies in Computational Intelligence","container-title":"AI for Disease Surveillance and Pandemic Intelligence: Intelligent Disease Detection in Action","DOI":"10.1007/978-3-030-93080-6_20","ISBN":"978-3-030-93080-6","language":"en","page":"281-293","publisher":"Springer International Publishing","publisher-place":"Cham","source":"Springer Link","title":"Predicting Patient Outcomes with Graph Representation Learning","URL":"https://doi.org/10.1007/978-3-030-93080-6_20","author":[{"family":"Tong","given":"Catherine"},{"family":"Rocheteau","given":"Emma"},{"family":"Veličković","given":"Petar"},{"family":"Lane","given":"Nicholas"},{"family":"Liò","given":"Pietro"}],"editor":[{"family":"Shaban-Nejad","given":"Arash"},{"family":"Michalowski","given":"Martin"},{"family":"Bianco","given":"Simone"}],"accessed":{"date-parts":[["2022",3,25]]},"issued":{"date-parts":[["2022"]]}}}],"schema":"https://github.com/citation-style-language/schema/raw/master/csl-citation.json"} </w:instrText>
                        </w:r>
                        <w:r w:rsidRPr="002C29B8">
                          <w:fldChar w:fldCharType="separate"/>
                        </w:r>
                        <w:r w:rsidR="000B6CAF" w:rsidRPr="000B6CAF">
                          <w:t>[2]</w:t>
                        </w:r>
                        <w:r w:rsidRPr="002C29B8">
                          <w:fldChar w:fldCharType="end"/>
                        </w:r>
                        <w:r w:rsidRPr="002C29B8">
                          <w:t xml:space="preserve"> </w:t>
                        </w:r>
                      </w:p>
                    </w:tc>
                    <w:tc>
                      <w:tcPr>
                        <w:tcW w:w="1916" w:type="dxa"/>
                        <w:gridSpan w:val="2"/>
                      </w:tcPr>
                      <w:p w14:paraId="7672C585" w14:textId="77777777" w:rsidR="002C29B8" w:rsidRPr="002C29B8" w:rsidRDefault="002C29B8" w:rsidP="00006BB7">
                        <w:pPr>
                          <w:jc w:val="both"/>
                        </w:pPr>
                      </w:p>
                    </w:tc>
                  </w:tr>
                  <w:tr w:rsidR="002C29B8" w:rsidRPr="002C29B8" w14:paraId="700DC157" w14:textId="77777777" w:rsidTr="00006BB7">
                    <w:trPr>
                      <w:gridAfter w:val="1"/>
                      <w:wAfter w:w="140" w:type="dxa"/>
                    </w:trPr>
                    <w:tc>
                      <w:tcPr>
                        <w:tcW w:w="3405" w:type="dxa"/>
                      </w:tcPr>
                      <w:p w14:paraId="105D7E9D" w14:textId="77777777" w:rsidR="002C29B8" w:rsidRPr="002C29B8" w:rsidRDefault="002C29B8" w:rsidP="00006BB7">
                        <w:pPr>
                          <w:jc w:val="both"/>
                        </w:pPr>
                        <w:r w:rsidRPr="002C29B8">
                          <w:t>Model integrating image data and EHR in subnetworks. They have also developed a method to fuse outcomes from the different subnetworks, to analyze the probability of patient readmissions in cardiology.</w:t>
                        </w:r>
                      </w:p>
                      <w:p w14:paraId="6DCF1736" w14:textId="77777777" w:rsidR="002C29B8" w:rsidRPr="002C29B8" w:rsidRDefault="002C29B8" w:rsidP="00006BB7">
                        <w:pPr>
                          <w:jc w:val="both"/>
                        </w:pPr>
                      </w:p>
                    </w:tc>
                    <w:tc>
                      <w:tcPr>
                        <w:tcW w:w="1601" w:type="dxa"/>
                      </w:tcPr>
                      <w:p w14:paraId="3CBA6C14" w14:textId="77777777" w:rsidR="002C29B8" w:rsidRPr="002C29B8" w:rsidRDefault="002C29B8" w:rsidP="00006BB7">
                        <w:pPr>
                          <w:jc w:val="both"/>
                        </w:pPr>
                        <w:r w:rsidRPr="002C29B8">
                          <w:t>Probability Patient readmission</w:t>
                        </w:r>
                      </w:p>
                    </w:tc>
                    <w:tc>
                      <w:tcPr>
                        <w:tcW w:w="1800" w:type="dxa"/>
                      </w:tcPr>
                      <w:p w14:paraId="56D0FFAD" w14:textId="07B591EF" w:rsidR="002C29B8" w:rsidRPr="002C29B8" w:rsidRDefault="002C29B8" w:rsidP="00006BB7">
                        <w:pPr>
                          <w:jc w:val="both"/>
                        </w:pPr>
                        <w:r w:rsidRPr="002C29B8">
                          <w:t xml:space="preserve">Tang et al. </w:t>
                        </w:r>
                        <w:r w:rsidRPr="002C29B8">
                          <w:fldChar w:fldCharType="begin"/>
                        </w:r>
                        <w:r w:rsidR="000B6CAF">
                          <w:instrText xml:space="preserve"> ADDIN ZOTERO_ITEM CSL_CITATION {"citationID":"5s84TO8V","properties":{"formattedCitation":"[3]","plainCitation":"[3]","noteIndex":0},"citationItems":[{"id":4891,"uris":["http://zotero.org/users/local/YX5ZVs5c/items/2EVDSH7Z"],"itemData":{"id":4891,"type":"article-journal","abstract":"Reduction in 30-day readmission rate is an important quality factor for hospitals as it can reduce the overall cost of care and improve patient post-discharge outcomes. While deep-learning-based studies have shown promising empirical results, several limitations exist in prior models for hospital readmission prediction, such as: (a) only patients with certain conditions are considered, (b) do not leverage data temporality, (c) individual admissions are assumed independent of each other, which ignores patient similarity, (d) limited to single modality or single center data. In this study, we propose a multimodal, spatiotemporal graph neural network (MM-STGNN) for prediction of 30-day all-cause hospital readmission, which fuses in-patient multimodal, longitudinal data and models patient similarity using a graph. Using longitudinal chest radiographs and electronic health records from two independent centers, we show that MM-STGNN achieved an area under the receiver operating characteristic curve (AUROC) of 0.79 on both datasets. Furthermore, MM-STGNN significantly outperformed the current clinical reference standard, LACE+ (AUROC=0.61), on the internal dataset. For subset populations of patients with heart disease, our model significantly outperformed baselines, such as gradient-boosting and Long Short-Term Memory models (e.g., AUROC improved by 3.7 points in patients with heart disease). Qualitative interpretability analysis indicated that while patients' primary diagnoses were not explicitly used to train the model, features crucial for model prediction may reflect patients' diagnoses. Our model could be utilized as an additional clinical decision aid during discharge disposition and triaging high-risk patients for closer post-discharge follow-up for potential preventive measures.","container-title":"IEEE journal of biomedical and health informatics","DOI":"10.1109/JBHI.2023.3236888","ISSN":"2168-2208","journalAbbreviation":"IEEE J Biomed Health Inform","language":"eng","PMID":"37018684","source":"PubMed","title":"Predicting 30-day all-cause hospital readmission using multimodal spatiotemporal graph neural networks","volume":"PP","author":[{"family":"Tang","given":"Siyi"},{"family":"Tariq","given":"Amara"},{"family":"Dunnmon","given":"Jared A."},{"family":"Sharma","given":"Umesh"},{"family":"Elugunti","given":"Praneetha"},{"family":"Rubin","given":"Daniel L."},{"family":"Patel","given":"Bhavik N."},{"family":"Banerjee","given":"Imon"}],"issued":{"date-parts":[["2023",1,13]]}}}],"schema":"https://github.com/citation-style-language/schema/raw/master/csl-citation.json"} </w:instrText>
                        </w:r>
                        <w:r w:rsidRPr="002C29B8">
                          <w:fldChar w:fldCharType="separate"/>
                        </w:r>
                        <w:r w:rsidR="000B6CAF" w:rsidRPr="000B6CAF">
                          <w:t>[3]</w:t>
                        </w:r>
                        <w:r w:rsidRPr="002C29B8">
                          <w:fldChar w:fldCharType="end"/>
                        </w:r>
                        <w:r w:rsidRPr="002C29B8">
                          <w:t xml:space="preserve"> </w:t>
                        </w:r>
                      </w:p>
                    </w:tc>
                    <w:tc>
                      <w:tcPr>
                        <w:tcW w:w="1916" w:type="dxa"/>
                        <w:gridSpan w:val="2"/>
                      </w:tcPr>
                      <w:p w14:paraId="2AED6378" w14:textId="77777777" w:rsidR="002C29B8" w:rsidRPr="002C29B8" w:rsidRDefault="002C29B8" w:rsidP="00006BB7">
                        <w:pPr>
                          <w:jc w:val="both"/>
                        </w:pPr>
                      </w:p>
                    </w:tc>
                  </w:tr>
                  <w:tr w:rsidR="002C29B8" w:rsidRPr="002C29B8" w14:paraId="3EC09ABF" w14:textId="77777777" w:rsidTr="00006BB7">
                    <w:trPr>
                      <w:gridAfter w:val="1"/>
                      <w:wAfter w:w="140" w:type="dxa"/>
                    </w:trPr>
                    <w:tc>
                      <w:tcPr>
                        <w:tcW w:w="3405" w:type="dxa"/>
                      </w:tcPr>
                      <w:p w14:paraId="5ABF2323" w14:textId="77777777" w:rsidR="002C29B8" w:rsidRPr="002C29B8" w:rsidRDefault="002C29B8" w:rsidP="00006BB7">
                        <w:pPr>
                          <w:jc w:val="both"/>
                        </w:pPr>
                        <w:r w:rsidRPr="002C29B8">
                          <w:t xml:space="preserve">Graph Neural Network for patient centered modeling with the integration of relevant clinical information to identify potential 30-day Hospital Readmissions. In this work, they provided diagnoses of acute myocardial infarction of anterolateral wall (ICD code: 410.0) and acute myocardial infarction of inferolateral wall (ICD code: 410.2), which are grouped under the </w:t>
                        </w:r>
                        <w:r w:rsidRPr="002C29B8">
                          <w:lastRenderedPageBreak/>
                          <w:t>general family diagnosis acute myocardial infarction (ICD code: 410).</w:t>
                        </w:r>
                      </w:p>
                      <w:p w14:paraId="71B3CB5B" w14:textId="77777777" w:rsidR="002C29B8" w:rsidRPr="002C29B8" w:rsidRDefault="002C29B8" w:rsidP="00006BB7">
                        <w:pPr>
                          <w:jc w:val="both"/>
                        </w:pPr>
                      </w:p>
                    </w:tc>
                    <w:tc>
                      <w:tcPr>
                        <w:tcW w:w="1601" w:type="dxa"/>
                      </w:tcPr>
                      <w:p w14:paraId="198D5381" w14:textId="77777777" w:rsidR="002C29B8" w:rsidRPr="002C29B8" w:rsidRDefault="002C29B8" w:rsidP="00006BB7">
                        <w:pPr>
                          <w:jc w:val="both"/>
                        </w:pPr>
                        <w:r w:rsidRPr="002C29B8">
                          <w:lastRenderedPageBreak/>
                          <w:t>Potential 30-Day Hospital readmission</w:t>
                        </w:r>
                      </w:p>
                    </w:tc>
                    <w:tc>
                      <w:tcPr>
                        <w:tcW w:w="1800" w:type="dxa"/>
                      </w:tcPr>
                      <w:p w14:paraId="5DC92FA3" w14:textId="03AA685E" w:rsidR="002C29B8" w:rsidRPr="002C29B8" w:rsidRDefault="002C29B8" w:rsidP="00006BB7">
                        <w:pPr>
                          <w:jc w:val="both"/>
                        </w:pPr>
                        <w:r w:rsidRPr="002C29B8">
                          <w:t xml:space="preserve">Theodoropoulos et al. </w:t>
                        </w:r>
                        <w:r w:rsidRPr="002C29B8">
                          <w:fldChar w:fldCharType="begin"/>
                        </w:r>
                        <w:r w:rsidR="000B6CAF">
                          <w:instrText xml:space="preserve"> ADDIN ZOTERO_ITEM CSL_CITATION {"citationID":"2svRU4UO","properties":{"formattedCitation":"[4]","plainCitation":"[4]","noteIndex":0},"citationItems":[{"id":6440,"uris":["http://zotero.org/users/local/YX5ZVs5c/items/7ZU2L3B5"],"itemData":{"id":6440,"type":"paper-conference","abstract":"Knowledge graphs (KGs) are a popular way to organise information based on ontologies or schemas. Despite advances in KGs, representing knowledge remains a non-trivial task across industries and it is especially challenging in the biomedical and healthcare domains due to complex interdependent relations between entities, heterogeneity, lack of standardization, and sparseness of data. KGs are used to discover diagnoses or prioritize genes relevant to disease, but they often rely on schemas that are not centred around a node or entity of interest, such as a person. Entity-centric KGs are relatively unexplored but hold promise in representing important facets connected to a central node and unlocking downstream tasks beyond graph traversal and reasoning, such as training graph neural networks (GNNs) for a wide range of predictive tasks. This paper presents an end-to-end representation learning framework to extract entity-centric KGs from structured and unstructured data. We introduce a star-shaped ontology to represent the multiple facets of a person and use it to guide KG creation. Compact representations of the graphs are created leveraging GNNs and experiments are conducted using different levels of heterogeneity or explicitness. A readmission prediction task is used to evaluate the results of the proposed framework, showing a stable system, robust to missing data, that outperforms a range of baseline machine learning classifiers. We highlight that this approach has several potential applications across domains and is open-sourced.","collection-title":"K-CAP '23","container-title":"Proceedings of the 12th Knowledge Capture Conference 2023","DOI":"10.1145/3587259.3627545","ISBN":"979-8-4007-0141-2","page":"225–233","publisher":"Association for Computing Machinery","publisher-place":"New York, NY, USA","source":"ACM Digital Library","title":"Representation Learning for Person or Entity-Centric Knowledge Graphs: An Application in Healthcare","title-short":"Representation Learning for Person or Entity-Centric Knowledge Graphs","URL":"https://dl.acm.org/doi/10.1145/3587259.3627545","author":[{"family":"Theodoropoulos","given":"Christos"},{"family":"Mulligan","given":"Natalia"},{"family":"Stappenbeck","given":"Thaddeus"},{"family":"Bettencourt-Silva","given":"Joao"}],"accessed":{"date-parts":[["2025",12,1]]},"issued":{"date-parts":[["2023",12,5]]}}}],"schema":"https://github.com/citation-style-language/schema/raw/master/csl-citation.json"} </w:instrText>
                        </w:r>
                        <w:r w:rsidRPr="002C29B8">
                          <w:fldChar w:fldCharType="separate"/>
                        </w:r>
                        <w:r w:rsidR="000B6CAF" w:rsidRPr="000B6CAF">
                          <w:t>[4]</w:t>
                        </w:r>
                        <w:r w:rsidRPr="002C29B8">
                          <w:fldChar w:fldCharType="end"/>
                        </w:r>
                      </w:p>
                    </w:tc>
                    <w:tc>
                      <w:tcPr>
                        <w:tcW w:w="1916" w:type="dxa"/>
                        <w:gridSpan w:val="2"/>
                      </w:tcPr>
                      <w:p w14:paraId="0A356DC3" w14:textId="77777777" w:rsidR="002C29B8" w:rsidRPr="002C29B8" w:rsidRDefault="002C29B8" w:rsidP="00006BB7">
                        <w:pPr>
                          <w:jc w:val="both"/>
                        </w:pPr>
                      </w:p>
                    </w:tc>
                  </w:tr>
                  <w:tr w:rsidR="002C29B8" w:rsidRPr="002C29B8" w14:paraId="7AC8436C" w14:textId="77777777" w:rsidTr="00006BB7">
                    <w:trPr>
                      <w:gridAfter w:val="1"/>
                      <w:wAfter w:w="140" w:type="dxa"/>
                    </w:trPr>
                    <w:tc>
                      <w:tcPr>
                        <w:tcW w:w="3405" w:type="dxa"/>
                      </w:tcPr>
                      <w:p w14:paraId="7DFD611B" w14:textId="77777777" w:rsidR="002C29B8" w:rsidRPr="002C29B8" w:rsidRDefault="002C29B8" w:rsidP="00006BB7">
                        <w:pPr>
                          <w:jc w:val="both"/>
                        </w:pPr>
                        <w:r w:rsidRPr="002C29B8">
                          <w:t>method combining GNNs and deep learning to predict Hospital Readmission from nonstructured data with a method that extracts deep representations of clinical notes using a feature aggregation unit on top of a state-of-the-art Natural Language Processing (NLP) technique - Bidirectional Encoder Representations from Transformers (BERT). By exploiting these deep representations, a patient network is built, and a Graph Neural Network (GNN) is trained to predict Hospital Readmissions.</w:t>
                        </w:r>
                      </w:p>
                      <w:p w14:paraId="7C835333" w14:textId="77777777" w:rsidR="002C29B8" w:rsidRPr="002C29B8" w:rsidRDefault="002C29B8" w:rsidP="00006BB7">
                        <w:pPr>
                          <w:jc w:val="both"/>
                        </w:pPr>
                      </w:p>
                    </w:tc>
                    <w:tc>
                      <w:tcPr>
                        <w:tcW w:w="1601" w:type="dxa"/>
                      </w:tcPr>
                      <w:p w14:paraId="551BB83F" w14:textId="77777777" w:rsidR="002C29B8" w:rsidRPr="002C29B8" w:rsidRDefault="002C29B8" w:rsidP="00006BB7">
                        <w:pPr>
                          <w:jc w:val="both"/>
                        </w:pPr>
                        <w:r w:rsidRPr="002C29B8">
                          <w:t>Prediction Hospital Readmission</w:t>
                        </w:r>
                      </w:p>
                    </w:tc>
                    <w:tc>
                      <w:tcPr>
                        <w:tcW w:w="1800" w:type="dxa"/>
                      </w:tcPr>
                      <w:p w14:paraId="2378384F" w14:textId="0162F87B" w:rsidR="002C29B8" w:rsidRPr="002C29B8" w:rsidRDefault="002C29B8" w:rsidP="00006BB7">
                        <w:pPr>
                          <w:jc w:val="both"/>
                        </w:pPr>
                        <w:proofErr w:type="spellStart"/>
                        <w:r w:rsidRPr="002C29B8">
                          <w:t>Golmaei</w:t>
                        </w:r>
                        <w:proofErr w:type="spellEnd"/>
                        <w:r w:rsidRPr="002C29B8">
                          <w:t xml:space="preserve"> et al. </w:t>
                        </w:r>
                        <w:r w:rsidRPr="002C29B8">
                          <w:fldChar w:fldCharType="begin"/>
                        </w:r>
                        <w:r w:rsidR="000B6CAF">
                          <w:instrText xml:space="preserve"> ADDIN ZOTERO_ITEM CSL_CITATION {"citationID":"6cxYezG4","properties":{"formattedCitation":"[5]","plainCitation":"[5]","noteIndex":0},"citationItems":[{"id":4900,"uris":["http://zotero.org/users/local/YX5ZVs5c/items/PMQMGU3E"],"itemData":{"id":4900,"type":"paper-conference","abstract":"With the increasing availability of Electronic Health Records (EHRs) and advances in deep learning techniques, developing deep predictive models that use EHR data to solve healthcare problems has gained momentum in recent years. The majority of clinical predictive models benefit from structured data in EHR (e.g., lab measurements and medications). Still, learning clinical outcomes from all possible information sources is one of the main challenges when building predictive models. This work focuses on two sources of information that have been underused by researchers; unstructured data (e.g., clinical notes) and a patient network. We propose a novel hybrid deep learning model, DeepNote-GNN, that integrates clinical notes information and patient network topological structure to improve 30-day hospital readmission prediction. DeepNote-GNN is a robust deep learning framework consisting of two modules: DeepNote and patient network. DeepNote extracts deep representations of clinical notes using a feature aggregation unit on top of a state-of-the-art Natural Language Processing (NLP) technique - BERT. By exploiting these deep representations, a patient network is built, and Graph Neural Network (GNN) is used to train the network for hospital readmission predictions. Performance evaluation on the MIMIC-III dataset demonstrates that DeepNote-GNN achieves superior results compared to the state-of-the-art baselines on the 30-day hospital readmission task. We extensively analyze the DeepNote-GNN model to illustrate the effectiveness and contribution of each component of it. The model analysis shows that patient network has a significant contribution to the overall performance, and DeepNote-GNN is robust and can consistently perform well on the 30-day readmission prediction task.","collection-title":"BCB '21","container-title":"Proceedings of the 12th ACM Conference on Bioinformatics, Computational Biology, and Health Informatics","DOI":"10.1145/3459930.3469547","ISBN":"978-1-4503-8450-6","page":"1–9","publisher":"Association for Computing Machinery","publisher-place":"New York, NY, USA","source":"ACM Digital Library","title":"DeepNote-GNN: predicting hospital readmission using clinical notes and patient network","title-short":"DeepNote-GNN","URL":"https://doi.org/10.1145/3459930.3469547","author":[{"family":"Golmaei","given":"Sara Nouri"},{"family":"Luo","given":"Xiao"}],"accessed":{"date-parts":[["2023",8,1]]},"issued":{"date-parts":[["2021",8,1]]}}}],"schema":"https://github.com/citation-style-language/schema/raw/master/csl-citation.json"} </w:instrText>
                        </w:r>
                        <w:r w:rsidRPr="002C29B8">
                          <w:fldChar w:fldCharType="separate"/>
                        </w:r>
                        <w:r w:rsidR="000B6CAF" w:rsidRPr="000B6CAF">
                          <w:t>[5]</w:t>
                        </w:r>
                        <w:r w:rsidRPr="002C29B8">
                          <w:fldChar w:fldCharType="end"/>
                        </w:r>
                      </w:p>
                    </w:tc>
                    <w:tc>
                      <w:tcPr>
                        <w:tcW w:w="1916" w:type="dxa"/>
                        <w:gridSpan w:val="2"/>
                      </w:tcPr>
                      <w:p w14:paraId="5614E5FF" w14:textId="77777777" w:rsidR="002C29B8" w:rsidRPr="002C29B8" w:rsidRDefault="002C29B8" w:rsidP="00006BB7">
                        <w:pPr>
                          <w:jc w:val="both"/>
                        </w:pPr>
                      </w:p>
                    </w:tc>
                  </w:tr>
                </w:tbl>
                <w:p w14:paraId="6FCF73A1" w14:textId="77777777" w:rsidR="002C29B8" w:rsidRPr="002C29B8" w:rsidRDefault="002C29B8" w:rsidP="00006BB7">
                  <w:pPr>
                    <w:jc w:val="both"/>
                  </w:pPr>
                </w:p>
              </w:tc>
            </w:tr>
            <w:tr w:rsidR="002C29B8" w:rsidRPr="002C29B8" w14:paraId="5C6B6068" w14:textId="77777777" w:rsidTr="00085522">
              <w:trPr>
                <w:gridAfter w:val="1"/>
                <w:wAfter w:w="1276" w:type="dxa"/>
                <w:trHeight w:val="300"/>
              </w:trPr>
              <w:tc>
                <w:tcPr>
                  <w:tcW w:w="1213" w:type="dxa"/>
                </w:tcPr>
                <w:p w14:paraId="348BF855" w14:textId="77777777" w:rsidR="002C29B8" w:rsidRPr="002C29B8" w:rsidRDefault="002C29B8" w:rsidP="00006BB7">
                  <w:pPr>
                    <w:jc w:val="both"/>
                    <w:rPr>
                      <w:b/>
                      <w:bCs/>
                    </w:rPr>
                  </w:pPr>
                </w:p>
              </w:tc>
              <w:tc>
                <w:tcPr>
                  <w:tcW w:w="7854" w:type="dxa"/>
                </w:tcPr>
                <w:p w14:paraId="78C298C3" w14:textId="77777777" w:rsidR="002C29B8" w:rsidRPr="002C29B8" w:rsidRDefault="002C29B8" w:rsidP="00006BB7">
                  <w:pPr>
                    <w:jc w:val="both"/>
                    <w:rPr>
                      <w:color w:val="FFFFFF" w:themeColor="background1"/>
                    </w:rPr>
                  </w:pPr>
                </w:p>
              </w:tc>
            </w:tr>
            <w:tr w:rsidR="002C29B8" w:rsidRPr="002C29B8" w14:paraId="6DB5AA41" w14:textId="77777777" w:rsidTr="00085522">
              <w:trPr>
                <w:gridAfter w:val="1"/>
                <w:wAfter w:w="1276" w:type="dxa"/>
              </w:trPr>
              <w:tc>
                <w:tcPr>
                  <w:tcW w:w="1213" w:type="dxa"/>
                  <w:shd w:val="clear" w:color="auto" w:fill="2C7FCE" w:themeFill="text2" w:themeFillTint="99"/>
                </w:tcPr>
                <w:p w14:paraId="1E5E6175" w14:textId="77777777" w:rsidR="002C29B8" w:rsidRPr="002C29B8" w:rsidRDefault="002C29B8" w:rsidP="00006BB7">
                  <w:pPr>
                    <w:jc w:val="both"/>
                    <w:rPr>
                      <w:b/>
                      <w:bCs/>
                    </w:rPr>
                  </w:pPr>
                  <w:r w:rsidRPr="002C29B8">
                    <w:rPr>
                      <w:b/>
                      <w:bCs/>
                    </w:rPr>
                    <w:t>Procedure accuracy</w:t>
                  </w:r>
                </w:p>
              </w:tc>
              <w:tc>
                <w:tcPr>
                  <w:tcW w:w="7854" w:type="dxa"/>
                </w:tcPr>
                <w:tbl>
                  <w:tblPr>
                    <w:tblStyle w:val="Tabellenraster"/>
                    <w:tblW w:w="773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615"/>
                    <w:gridCol w:w="1605"/>
                    <w:gridCol w:w="2512"/>
                  </w:tblGrid>
                  <w:tr w:rsidR="002C29B8" w:rsidRPr="002C29B8" w14:paraId="32448254" w14:textId="77777777" w:rsidTr="00085522">
                    <w:tc>
                      <w:tcPr>
                        <w:tcW w:w="3615" w:type="dxa"/>
                        <w:shd w:val="clear" w:color="auto" w:fill="2C7FCE" w:themeFill="text2" w:themeFillTint="99"/>
                      </w:tcPr>
                      <w:p w14:paraId="25CD79A8" w14:textId="77777777" w:rsidR="002C29B8" w:rsidRPr="002C29B8" w:rsidRDefault="002C29B8" w:rsidP="00006BB7">
                        <w:pPr>
                          <w:jc w:val="both"/>
                          <w:rPr>
                            <w:b/>
                            <w:bCs/>
                            <w:color w:val="000000" w:themeColor="text1"/>
                          </w:rPr>
                        </w:pPr>
                        <w:r w:rsidRPr="002C29B8">
                          <w:rPr>
                            <w:b/>
                            <w:bCs/>
                            <w:color w:val="000000" w:themeColor="text1"/>
                          </w:rPr>
                          <w:t>Description - Publication</w:t>
                        </w:r>
                      </w:p>
                    </w:tc>
                    <w:tc>
                      <w:tcPr>
                        <w:tcW w:w="1605" w:type="dxa"/>
                        <w:shd w:val="clear" w:color="auto" w:fill="2C7FCE" w:themeFill="text2" w:themeFillTint="99"/>
                      </w:tcPr>
                      <w:p w14:paraId="56C0E5B1" w14:textId="77777777" w:rsidR="002C29B8" w:rsidRPr="002C29B8" w:rsidRDefault="002C29B8" w:rsidP="00006BB7">
                        <w:pPr>
                          <w:jc w:val="both"/>
                          <w:rPr>
                            <w:b/>
                            <w:bCs/>
                            <w:color w:val="000000" w:themeColor="text1"/>
                          </w:rPr>
                        </w:pPr>
                        <w:r w:rsidRPr="002C29B8">
                          <w:rPr>
                            <w:b/>
                            <w:bCs/>
                            <w:color w:val="000000" w:themeColor="text1"/>
                          </w:rPr>
                          <w:t>Model Target</w:t>
                        </w:r>
                      </w:p>
                    </w:tc>
                    <w:tc>
                      <w:tcPr>
                        <w:tcW w:w="2512" w:type="dxa"/>
                        <w:shd w:val="clear" w:color="auto" w:fill="2C7FCE" w:themeFill="text2" w:themeFillTint="99"/>
                      </w:tcPr>
                      <w:p w14:paraId="413891F7" w14:textId="77777777" w:rsidR="002C29B8" w:rsidRPr="002C29B8" w:rsidRDefault="002C29B8" w:rsidP="00006BB7">
                        <w:pPr>
                          <w:jc w:val="both"/>
                          <w:rPr>
                            <w:b/>
                            <w:bCs/>
                            <w:color w:val="000000" w:themeColor="text1"/>
                          </w:rPr>
                        </w:pPr>
                        <w:r w:rsidRPr="002C29B8">
                          <w:rPr>
                            <w:b/>
                            <w:bCs/>
                            <w:color w:val="000000" w:themeColor="text1"/>
                          </w:rPr>
                          <w:t>Reference</w:t>
                        </w:r>
                      </w:p>
                    </w:tc>
                  </w:tr>
                  <w:tr w:rsidR="002C29B8" w:rsidRPr="002C29B8" w14:paraId="61DEB676" w14:textId="77777777" w:rsidTr="00085522">
                    <w:tc>
                      <w:tcPr>
                        <w:tcW w:w="3615" w:type="dxa"/>
                      </w:tcPr>
                      <w:p w14:paraId="0948A2F1" w14:textId="68C7780A" w:rsidR="002C29B8" w:rsidRPr="002C29B8" w:rsidRDefault="002C29B8" w:rsidP="00006BB7">
                        <w:pPr>
                          <w:jc w:val="both"/>
                        </w:pPr>
                        <w:r w:rsidRPr="002C29B8">
                          <w:t xml:space="preserve">Graph model representing patients grouped by similar diagnoses </w:t>
                        </w:r>
                        <w:r w:rsidRPr="002C29B8">
                          <w:fldChar w:fldCharType="begin"/>
                        </w:r>
                        <w:r w:rsidR="000B6CAF">
                          <w:instrText xml:space="preserve"> ADDIN ZOTERO_ITEM CSL_CITATION {"citationID":"yqIe6GoY","properties":{"formattedCitation":"[6]","plainCitation":"[6]","noteIndex":0},"citationItems":[{"id":4726,"uris":["http://zotero.org/users/local/YX5ZVs5c/items/7L3A3JUL"],"itemData":{"id":4726,"type":"article-journal","abstract":"Background\nCurrently, the healthcare sector strives to improve the quality of patient care management and to enhance/increase its economic performance/efficiency (e.g., cost-effectiveness) by healthcare providers. The data stored in electronic health records (EHRs) offer the potential to uncover relevant patterns relating to diseases and therapies, which in turn could help identify empirical medical guidelines to reflect best practices in a healthcare system. Based on this pattern of identification model, it is thus possible to implement recommender systems with the notion that a higher volume of procedures is often associated with better high-quality models.\nMethods\nAlthough there are several different applications that uses machine learning methods to identify such patterns, such identification is still a challenge, due in part because these methods often ignore the basic structure of the population, or even considering the similarity of diagnoses and patient typology. To this end, we have developed a method based on graph-data representation aimed to cluster ‘similar’ patients. Using such a model, patients will be linked when there is a same and/or similar patterns are being observed amongst them, a concept that will enable the construction of a network-like structure which is called a patient graph.11In several fields in science the concept of network is preferred over the concept of graph, which is commonly employed in informatics. In this article we will continue using the concept of graph due to the fact that the implemented methodology relies on methods coming from informatics but we will point out to the concept of network when we explicitly require a more visual definition that considers nodes interlinked with edges. This structure can be then analyzed by Graph Neural Networks (GNN) to identify relevant labels, and in this case the appropriate medical procedures that will be recommended.\nResults\nWe were able to construct a patient graph structure based on the patient's basic information like age and gender as well as the diagnosis and the trained GNNs models to identify the corresponding patient's therapies using a synthetic patient database. We have even compared our GNN models against different baseline models (using the SCIKIT-learn library of python) and also against the performance of these different model-methods. We have found that the GNNs models are superior, with an average improvement of the f1 score of 6.48 % in respect to the baseline models. In addition, the GNNs models are useful in performing additional clustering analysis which allow a distinctive identification of specific therapeutic/treatment clusters relating to a particular combination of diagnoses.\nConclusions\nWe found that the GNNs models offer a promising lead to model the distribution of diagnoses in patient population, and is thus a better model in identifying patients with similar phenotype based on the combination of morbidities and/or comorbidities. Nevertheless, network/graph building is still challenging and prone to biases as it is highly dependent on how the ICD distribution affects the patient network embedding space. This graph setup not only requires a high quality of the underlying diagnostic ecosystem, but it also requires a good understanding on how patients at hand are identified by disease respectively. For this reason, additional work is still needed to better improve patient embedding in graph structures for future investigations and the applications of this service-based technology. Therefore, there has not been any interventional study yet.","container-title":"Artificial Intelligence in Medicine","DOI":"10.1016/j.artmed.2022.102359","ISSN":"0933-3657","journalAbbreviation":"Artificial Intelligence in Medicine","language":"en","page":"102359","source":"ScienceDirect","title":"Graph neural network modelling as a potentially effective method for predicting and analyzing procedures based on patients' diagnoses","URL":"https://www.sciencedirect.com/science/article/pii/S0933365722001245","volume":"131","author":[{"family":"Diaz Ochoa","given":"Juan G."},{"family":"Mustafa","given":"Faizan E"}],"accessed":{"date-parts":[["2022",9,23]]},"issued":{"date-parts":[["2022",9,1]]}}}],"schema":"https://github.com/citation-style-language/schema/raw/master/csl-citation.json"} </w:instrText>
                        </w:r>
                        <w:r w:rsidRPr="002C29B8">
                          <w:fldChar w:fldCharType="separate"/>
                        </w:r>
                        <w:r w:rsidR="000B6CAF" w:rsidRPr="000B6CAF">
                          <w:t>[6]</w:t>
                        </w:r>
                        <w:r w:rsidRPr="002C29B8">
                          <w:fldChar w:fldCharType="end"/>
                        </w:r>
                        <w:r w:rsidRPr="002C29B8">
                          <w:t xml:space="preserve">. In this model, patients with similar gender, age and diagnoses (coded with ICDs) are linked. This methodology allows the representation of a cohort by means of a graph. Based on this structure the authors assumed that procedure predictions are a form of patient classification task. Naturally, this model is limited </w:t>
                        </w:r>
                        <w:proofErr w:type="gramStart"/>
                        <w:r w:rsidRPr="002C29B8">
                          <w:t>in regard to</w:t>
                        </w:r>
                        <w:proofErr w:type="gramEnd"/>
                        <w:r w:rsidRPr="002C29B8">
                          <w:t xml:space="preserve"> performing predictions for single patients as it is excluding metabolomic and genomic data.</w:t>
                        </w:r>
                      </w:p>
                      <w:p w14:paraId="429FA389" w14:textId="77777777" w:rsidR="002C29B8" w:rsidRPr="002C29B8" w:rsidRDefault="002C29B8" w:rsidP="00006BB7">
                        <w:pPr>
                          <w:jc w:val="both"/>
                        </w:pPr>
                      </w:p>
                    </w:tc>
                    <w:tc>
                      <w:tcPr>
                        <w:tcW w:w="1605" w:type="dxa"/>
                      </w:tcPr>
                      <w:p w14:paraId="01518A27" w14:textId="77777777" w:rsidR="002C29B8" w:rsidRPr="002C29B8" w:rsidRDefault="002C29B8" w:rsidP="00006BB7">
                        <w:pPr>
                          <w:jc w:val="both"/>
                        </w:pPr>
                        <w:r w:rsidRPr="002C29B8">
                          <w:t>Procedure Prediction</w:t>
                        </w:r>
                      </w:p>
                    </w:tc>
                    <w:tc>
                      <w:tcPr>
                        <w:tcW w:w="2512" w:type="dxa"/>
                      </w:tcPr>
                      <w:p w14:paraId="302DA34E" w14:textId="3A7E9A8E" w:rsidR="002C29B8" w:rsidRPr="002C29B8" w:rsidRDefault="002C29B8" w:rsidP="00006BB7">
                        <w:r w:rsidRPr="002C29B8">
                          <w:t xml:space="preserve">Diaz Ochoa &amp; Mustafa </w:t>
                        </w:r>
                        <w:r w:rsidRPr="002C29B8">
                          <w:fldChar w:fldCharType="begin"/>
                        </w:r>
                        <w:r w:rsidR="000B6CAF">
                          <w:instrText xml:space="preserve"> ADDIN ZOTERO_ITEM CSL_CITATION {"citationID":"g38karI4","properties":{"formattedCitation":"[6]","plainCitation":"[6]","noteIndex":0},"citationItems":[{"id":4726,"uris":["http://zotero.org/users/local/YX5ZVs5c/items/7L3A3JUL"],"itemData":{"id":4726,"type":"article-journal","abstract":"Background\nCurrently, the healthcare sector strives to improve the quality of patient care management and to enhance/increase its economic performance/efficiency (e.g., cost-effectiveness) by healthcare providers. The data stored in electronic health records (EHRs) offer the potential to uncover relevant patterns relating to diseases and therapies, which in turn could help identify empirical medical guidelines to reflect best practices in a healthcare system. Based on this pattern of identification model, it is thus possible to implement recommender systems with the notion that a higher volume of procedures is often associated with better high-quality models.\nMethods\nAlthough there are several different applications that uses machine learning methods to identify such patterns, such identification is still a challenge, due in part because these methods often ignore the basic structure of the population, or even considering the similarity of diagnoses and patient typology. To this end, we have developed a method based on graph-data representation aimed to cluster ‘similar’ patients. Using such a model, patients will be linked when there is a same and/or similar patterns are being observed amongst them, a concept that will enable the construction of a network-like structure which is called a patient graph.11In several fields in science the concept of network is preferred over the concept of graph, which is commonly employed in informatics. In this article we will continue using the concept of graph due to the fact that the implemented methodology relies on methods coming from informatics but we will point out to the concept of network when we explicitly require a more visual definition that considers nodes interlinked with edges. This structure can be then analyzed by Graph Neural Networks (GNN) to identify relevant labels, and in this case the appropriate medical procedures that will be recommended.\nResults\nWe were able to construct a patient graph structure based on the patient's basic information like age and gender as well as the diagnosis and the trained GNNs models to identify the corresponding patient's therapies using a synthetic patient database. We have even compared our GNN models against different baseline models (using the SCIKIT-learn library of python) and also against the performance of these different model-methods. We have found that the GNNs models are superior, with an average improvement of the f1 score of 6.48 % in respect to the baseline models. In addition, the GNNs models are useful in performing additional clustering analysis which allow a distinctive identification of specific therapeutic/treatment clusters relating to a particular combination of diagnoses.\nConclusions\nWe found that the GNNs models offer a promising lead to model the distribution of diagnoses in patient population, and is thus a better model in identifying patients with similar phenotype based on the combination of morbidities and/or comorbidities. Nevertheless, network/graph building is still challenging and prone to biases as it is highly dependent on how the ICD distribution affects the patient network embedding space. This graph setup not only requires a high quality of the underlying diagnostic ecosystem, but it also requires a good understanding on how patients at hand are identified by disease respectively. For this reason, additional work is still needed to better improve patient embedding in graph structures for future investigations and the applications of this service-based technology. Therefore, there has not been any interventional study yet.","container-title":"Artificial Intelligence in Medicine","DOI":"10.1016/j.artmed.2022.102359","ISSN":"0933-3657","journalAbbreviation":"Artificial Intelligence in Medicine","language":"en","page":"102359","source":"ScienceDirect","title":"Graph neural network modelling as a potentially effective method for predicting and analyzing procedures based on patients' diagnoses","URL":"https://www.sciencedirect.com/science/article/pii/S0933365722001245","volume":"131","author":[{"family":"Diaz Ochoa","given":"Juan G."},{"family":"Mustafa","given":"Faizan E"}],"accessed":{"date-parts":[["2022",9,23]]},"issued":{"date-parts":[["2022",9,1]]}}}],"schema":"https://github.com/citation-style-language/schema/raw/master/csl-citation.json"} </w:instrText>
                        </w:r>
                        <w:r w:rsidRPr="002C29B8">
                          <w:fldChar w:fldCharType="separate"/>
                        </w:r>
                        <w:r w:rsidR="000B6CAF" w:rsidRPr="000B6CAF">
                          <w:t>[6]</w:t>
                        </w:r>
                        <w:r w:rsidRPr="002C29B8">
                          <w:fldChar w:fldCharType="end"/>
                        </w:r>
                      </w:p>
                    </w:tc>
                  </w:tr>
                  <w:tr w:rsidR="002C29B8" w:rsidRPr="002C29B8" w14:paraId="11FFC34A" w14:textId="77777777" w:rsidTr="00085522">
                    <w:tc>
                      <w:tcPr>
                        <w:tcW w:w="3615" w:type="dxa"/>
                      </w:tcPr>
                      <w:p w14:paraId="380AAB04" w14:textId="272CDBA1" w:rsidR="002C29B8" w:rsidRPr="002C29B8" w:rsidRDefault="002C29B8" w:rsidP="00006BB7">
                        <w:pPr>
                          <w:jc w:val="both"/>
                        </w:pPr>
                        <w:r w:rsidRPr="002C29B8">
                          <w:t>G-BERT (Graph – BERT method) for medical code representation and medication recommendation (i.e., procedure prediction)</w:t>
                        </w:r>
                        <w:r w:rsidRPr="002C29B8">
                          <w:fldChar w:fldCharType="begin"/>
                        </w:r>
                        <w:r w:rsidR="000B6CAF">
                          <w:instrText xml:space="preserve"> ADDIN ZOTERO_ITEM CSL_CITATION {"citationID":"UdP5G82j","properties":{"formattedCitation":"[7]","plainCitation":"[7]","noteIndex":0},"citationItems":[{"id":6442,"uris":["http://zotero.org/users/local/YX5ZVs5c/items/8GE867PA"],"itemData":{"id":6442,"type":"article-journal","abstract":"Medication recommendation is an important healthcare application. It is commonly formulated as a temporal prediction task. Hence, most existing works only utilize longitudinal electronic health records (EHRs) from a small number of patients with multiple visits ignoring a large number of patients with a single visit (selection bias). Moreover, important hierarchical knowledge such as diagnosis hierarchy is not leveraged in the representation learning process. To address these challenges, we propose G-BERT, a new model to combine the power of Graph Neural Networks (GNNs) and BERT (Bidirectional Encoder Representations from Transformers) for medical code representation and medication recommendation. We use GNNs to represent the internal hierarchical structures of medical codes. Then we integrate the GNN representation into a transformer-based visit encoder and pre-train it on EHR data from patients only with a single visit. The pre-trained visit encoder and representation are then fine-tuned for downstream predictive tasks on longitudinal EHRs from patients with multiple visits. G-BERT is the first to bring the language model pre-training schema into the healthcare domain and it achieved state-of-the-art performance on the medication recommendation task.","collection-title":"IJCAI International Joint Conference on Artificial Intelligence","container-title":"Proceedings of the 28th International Joint Conference on Artificial Intelligence, IJCAI 2019","DOI":"10.24963/ijcai.2019/825","page":"5953-5959","publisher":"International Joint Conferences on Artificial Intelligence","source":"Illinois Experts","title":"Pre-training of graph augmented transformers for medication recommendation: 28th International Joint Conference on Artificial Intelligence, IJCAI 2019","title-short":"Pre-training of graph augmented transformers for medication recommendation","URL":"https://www.scopus.com/pages/publications/85074900402","author":[{"family":"Shang","given":"Junyuan"},{"family":"Ma","given":"Tengfei"},{"family":"Xiao","given":"Cao"},{"family":"Sun","given":"Jimeng"}],"editor":[{"family":"Kraus","given":"Sarit"}],"accessed":{"date-parts":[["2025",12,1]]},"issued":{"date-parts":[["2019"]]}}}],"schema":"https://github.com/citation-style-language/schema/raw/master/csl-citation.json"} </w:instrText>
                        </w:r>
                        <w:r w:rsidRPr="002C29B8">
                          <w:fldChar w:fldCharType="separate"/>
                        </w:r>
                        <w:r w:rsidR="000B6CAF" w:rsidRPr="000B6CAF">
                          <w:t>[7]</w:t>
                        </w:r>
                        <w:r w:rsidRPr="002C29B8">
                          <w:fldChar w:fldCharType="end"/>
                        </w:r>
                        <w:r w:rsidRPr="002C29B8">
                          <w:t xml:space="preserve">. In this work, the authors implemented GNNs to represent the internal hierarchical structures of medical codes. In this investigation the authors integrate the GNN representation into a transformer-based visit encoder and </w:t>
                        </w:r>
                        <w:r w:rsidRPr="002C29B8">
                          <w:lastRenderedPageBreak/>
                          <w:t>pretrain it on EHR data from only a single visit. Pretrained visit representations are then fine-tuned for downstream predictive tasks on longitudinal EHRs from patients with multiple visits.</w:t>
                        </w:r>
                      </w:p>
                      <w:p w14:paraId="0C4F8808" w14:textId="77777777" w:rsidR="002C29B8" w:rsidRPr="002C29B8" w:rsidRDefault="002C29B8" w:rsidP="00006BB7">
                        <w:pPr>
                          <w:jc w:val="both"/>
                        </w:pPr>
                      </w:p>
                    </w:tc>
                    <w:tc>
                      <w:tcPr>
                        <w:tcW w:w="1605" w:type="dxa"/>
                      </w:tcPr>
                      <w:p w14:paraId="62224AA2" w14:textId="77777777" w:rsidR="002C29B8" w:rsidRPr="002C29B8" w:rsidRDefault="002C29B8" w:rsidP="00006BB7">
                        <w:pPr>
                          <w:jc w:val="both"/>
                        </w:pPr>
                        <w:r w:rsidRPr="002C29B8">
                          <w:lastRenderedPageBreak/>
                          <w:t>Procedure Prediction</w:t>
                        </w:r>
                      </w:p>
                    </w:tc>
                    <w:tc>
                      <w:tcPr>
                        <w:tcW w:w="2512" w:type="dxa"/>
                      </w:tcPr>
                      <w:p w14:paraId="58961DBD" w14:textId="3010E3E9" w:rsidR="002C29B8" w:rsidRPr="002C29B8" w:rsidRDefault="002C29B8" w:rsidP="00006BB7">
                        <w:pPr>
                          <w:jc w:val="both"/>
                        </w:pPr>
                        <w:r w:rsidRPr="002C29B8">
                          <w:t xml:space="preserve">Shang et al. </w:t>
                        </w:r>
                        <w:r w:rsidRPr="002C29B8">
                          <w:fldChar w:fldCharType="begin"/>
                        </w:r>
                        <w:r w:rsidR="000B6CAF">
                          <w:instrText xml:space="preserve"> ADDIN ZOTERO_ITEM CSL_CITATION {"citationID":"PKeMqb7T","properties":{"formattedCitation":"[7]","plainCitation":"[7]","noteIndex":0},"citationItems":[{"id":6442,"uris":["http://zotero.org/users/local/YX5ZVs5c/items/8GE867PA"],"itemData":{"id":6442,"type":"article-journal","abstract":"Medication recommendation is an important healthcare application. It is commonly formulated as a temporal prediction task. Hence, most existing works only utilize longitudinal electronic health records (EHRs) from a small number of patients with multiple visits ignoring a large number of patients with a single visit (selection bias). Moreover, important hierarchical knowledge such as diagnosis hierarchy is not leveraged in the representation learning process. To address these challenges, we propose G-BERT, a new model to combine the power of Graph Neural Networks (GNNs) and BERT (Bidirectional Encoder Representations from Transformers) for medical code representation and medication recommendation. We use GNNs to represent the internal hierarchical structures of medical codes. Then we integrate the GNN representation into a transformer-based visit encoder and pre-train it on EHR data from patients only with a single visit. The pre-trained visit encoder and representation are then fine-tuned for downstream predictive tasks on longitudinal EHRs from patients with multiple visits. G-BERT is the first to bring the language model pre-training schema into the healthcare domain and it achieved state-of-the-art performance on the medication recommendation task.","collection-title":"IJCAI International Joint Conference on Artificial Intelligence","container-title":"Proceedings of the 28th International Joint Conference on Artificial Intelligence, IJCAI 2019","DOI":"10.24963/ijcai.2019/825","page":"5953-5959","publisher":"International Joint Conferences on Artificial Intelligence","source":"Illinois Experts","title":"Pre-training of graph augmented transformers for medication recommendation: 28th International Joint Conference on Artificial Intelligence, IJCAI 2019","title-short":"Pre-training of graph augmented transformers for medication recommendation","URL":"https://www.scopus.com/pages/publications/85074900402","author":[{"family":"Shang","given":"Junyuan"},{"family":"Ma","given":"Tengfei"},{"family":"Xiao","given":"Cao"},{"family":"Sun","given":"Jimeng"}],"editor":[{"family":"Kraus","given":"Sarit"}],"accessed":{"date-parts":[["2025",12,1]]},"issued":{"date-parts":[["2019"]]}}}],"schema":"https://github.com/citation-style-language/schema/raw/master/csl-citation.json"} </w:instrText>
                        </w:r>
                        <w:r w:rsidRPr="002C29B8">
                          <w:fldChar w:fldCharType="separate"/>
                        </w:r>
                        <w:r w:rsidR="000B6CAF" w:rsidRPr="000B6CAF">
                          <w:t>[7]</w:t>
                        </w:r>
                        <w:r w:rsidRPr="002C29B8">
                          <w:fldChar w:fldCharType="end"/>
                        </w:r>
                      </w:p>
                    </w:tc>
                  </w:tr>
                </w:tbl>
                <w:p w14:paraId="1BF3A961" w14:textId="77777777" w:rsidR="002C29B8" w:rsidRPr="002C29B8" w:rsidRDefault="002C29B8" w:rsidP="00006BB7">
                  <w:pPr>
                    <w:jc w:val="both"/>
                  </w:pPr>
                </w:p>
              </w:tc>
            </w:tr>
            <w:tr w:rsidR="002C29B8" w:rsidRPr="002C29B8" w14:paraId="36E1135E" w14:textId="77777777" w:rsidTr="00085522">
              <w:trPr>
                <w:gridAfter w:val="1"/>
                <w:wAfter w:w="1276" w:type="dxa"/>
                <w:trHeight w:val="300"/>
              </w:trPr>
              <w:tc>
                <w:tcPr>
                  <w:tcW w:w="1213" w:type="dxa"/>
                </w:tcPr>
                <w:p w14:paraId="6D516C68" w14:textId="77777777" w:rsidR="002C29B8" w:rsidRPr="002C29B8" w:rsidRDefault="002C29B8" w:rsidP="00006BB7">
                  <w:pPr>
                    <w:jc w:val="both"/>
                    <w:rPr>
                      <w:b/>
                      <w:bCs/>
                    </w:rPr>
                  </w:pPr>
                </w:p>
              </w:tc>
              <w:tc>
                <w:tcPr>
                  <w:tcW w:w="7854" w:type="dxa"/>
                </w:tcPr>
                <w:p w14:paraId="67B8C817" w14:textId="77777777" w:rsidR="002C29B8" w:rsidRPr="002C29B8" w:rsidRDefault="002C29B8" w:rsidP="00006BB7">
                  <w:pPr>
                    <w:jc w:val="both"/>
                    <w:rPr>
                      <w:color w:val="FFFFFF" w:themeColor="background1"/>
                    </w:rPr>
                  </w:pPr>
                </w:p>
              </w:tc>
            </w:tr>
            <w:tr w:rsidR="002C29B8" w:rsidRPr="002C29B8" w14:paraId="397D1C96" w14:textId="77777777" w:rsidTr="00085522">
              <w:trPr>
                <w:gridAfter w:val="1"/>
                <w:wAfter w:w="1276" w:type="dxa"/>
              </w:trPr>
              <w:tc>
                <w:tcPr>
                  <w:tcW w:w="1213" w:type="dxa"/>
                  <w:shd w:val="clear" w:color="auto" w:fill="0A1D30" w:themeFill="text2" w:themeFillShade="BF"/>
                </w:tcPr>
                <w:p w14:paraId="73B0BE09" w14:textId="77777777" w:rsidR="002C29B8" w:rsidRPr="002C29B8" w:rsidRDefault="002C29B8" w:rsidP="00006BB7">
                  <w:pPr>
                    <w:jc w:val="both"/>
                    <w:rPr>
                      <w:b/>
                      <w:bCs/>
                    </w:rPr>
                  </w:pPr>
                  <w:r w:rsidRPr="002C29B8">
                    <w:rPr>
                      <w:b/>
                      <w:bCs/>
                    </w:rPr>
                    <w:t>Procedure efficacy</w:t>
                  </w:r>
                </w:p>
              </w:tc>
              <w:tc>
                <w:tcPr>
                  <w:tcW w:w="7854" w:type="dxa"/>
                </w:tcPr>
                <w:tbl>
                  <w:tblPr>
                    <w:tblStyle w:val="Tabellenraster"/>
                    <w:tblW w:w="7757" w:type="dxa"/>
                    <w:tblBorders>
                      <w:insideV w:val="none" w:sz="0" w:space="0" w:color="auto"/>
                    </w:tblBorders>
                    <w:tblLook w:val="04A0" w:firstRow="1" w:lastRow="0" w:firstColumn="1" w:lastColumn="0" w:noHBand="0" w:noVBand="1"/>
                  </w:tblPr>
                  <w:tblGrid>
                    <w:gridCol w:w="3435"/>
                    <w:gridCol w:w="1695"/>
                    <w:gridCol w:w="2627"/>
                  </w:tblGrid>
                  <w:tr w:rsidR="002C29B8" w:rsidRPr="002C29B8" w14:paraId="1F61E244" w14:textId="77777777" w:rsidTr="00085522">
                    <w:tc>
                      <w:tcPr>
                        <w:tcW w:w="3435" w:type="dxa"/>
                        <w:shd w:val="clear" w:color="auto" w:fill="0A1D30" w:themeFill="text2" w:themeFillShade="BF"/>
                      </w:tcPr>
                      <w:p w14:paraId="5E7744A5" w14:textId="77777777" w:rsidR="002C29B8" w:rsidRPr="002C29B8" w:rsidRDefault="002C29B8" w:rsidP="00006BB7">
                        <w:pPr>
                          <w:jc w:val="both"/>
                          <w:rPr>
                            <w:b/>
                            <w:bCs/>
                            <w:color w:val="FFFFFF" w:themeColor="background1"/>
                          </w:rPr>
                        </w:pPr>
                        <w:r w:rsidRPr="002C29B8">
                          <w:rPr>
                            <w:b/>
                            <w:bCs/>
                            <w:color w:val="FFFFFF" w:themeColor="background1"/>
                          </w:rPr>
                          <w:t>Description - Publication</w:t>
                        </w:r>
                      </w:p>
                    </w:tc>
                    <w:tc>
                      <w:tcPr>
                        <w:tcW w:w="1695" w:type="dxa"/>
                        <w:shd w:val="clear" w:color="auto" w:fill="0A1D30" w:themeFill="text2" w:themeFillShade="BF"/>
                      </w:tcPr>
                      <w:p w14:paraId="20916501" w14:textId="77777777" w:rsidR="002C29B8" w:rsidRPr="002C29B8" w:rsidRDefault="002C29B8" w:rsidP="00006BB7">
                        <w:pPr>
                          <w:jc w:val="both"/>
                          <w:rPr>
                            <w:b/>
                            <w:bCs/>
                            <w:color w:val="FFFFFF" w:themeColor="background1"/>
                          </w:rPr>
                        </w:pPr>
                        <w:r w:rsidRPr="002C29B8">
                          <w:rPr>
                            <w:b/>
                            <w:bCs/>
                            <w:color w:val="FFFFFF" w:themeColor="background1"/>
                          </w:rPr>
                          <w:t>Model Target</w:t>
                        </w:r>
                      </w:p>
                    </w:tc>
                    <w:tc>
                      <w:tcPr>
                        <w:tcW w:w="2627" w:type="dxa"/>
                        <w:shd w:val="clear" w:color="auto" w:fill="0A1D30" w:themeFill="text2" w:themeFillShade="BF"/>
                      </w:tcPr>
                      <w:p w14:paraId="04DCA2E5" w14:textId="77777777" w:rsidR="002C29B8" w:rsidRPr="002C29B8" w:rsidRDefault="002C29B8" w:rsidP="00006BB7">
                        <w:pPr>
                          <w:jc w:val="both"/>
                          <w:rPr>
                            <w:b/>
                            <w:bCs/>
                            <w:color w:val="FFFFFF" w:themeColor="background1"/>
                          </w:rPr>
                        </w:pPr>
                        <w:r w:rsidRPr="002C29B8">
                          <w:rPr>
                            <w:b/>
                            <w:bCs/>
                            <w:color w:val="FFFFFF" w:themeColor="background1"/>
                          </w:rPr>
                          <w:t>Reference</w:t>
                        </w:r>
                      </w:p>
                    </w:tc>
                  </w:tr>
                  <w:tr w:rsidR="002C29B8" w:rsidRPr="002C29B8" w14:paraId="20E338D3" w14:textId="77777777" w:rsidTr="00085522">
                    <w:tc>
                      <w:tcPr>
                        <w:tcW w:w="3435" w:type="dxa"/>
                      </w:tcPr>
                      <w:p w14:paraId="09321197" w14:textId="16F5785F" w:rsidR="002C29B8" w:rsidRPr="002C29B8" w:rsidRDefault="002C29B8" w:rsidP="00006BB7">
                        <w:pPr>
                          <w:jc w:val="both"/>
                        </w:pPr>
                        <w:r w:rsidRPr="002C29B8">
                          <w:t xml:space="preserve">Geometric Graph Neural Networks (GGNN) are a well-suited method to incorporate geometric features, associated with genomic data, into deep learning for enhanced predictive power and interpretability for </w:t>
                        </w:r>
                        <w:proofErr w:type="spellStart"/>
                        <w:r w:rsidRPr="002C29B8">
                          <w:t>multiomics</w:t>
                        </w:r>
                        <w:proofErr w:type="spellEnd"/>
                        <w:r w:rsidRPr="002C29B8">
                          <w:t xml:space="preserve"> data. Zhu et al. implemented this method for the evaluation of patients with myeloma as well as other cancers from the Cancer Atlas to perform a prognosis prediction and assist physicians in their decision-making process </w:t>
                        </w:r>
                        <w:r w:rsidRPr="002C29B8">
                          <w:fldChar w:fldCharType="begin"/>
                        </w:r>
                        <w:r w:rsidR="000B6CAF">
                          <w:instrText xml:space="preserve"> ADDIN ZOTERO_ITEM CSL_CITATION {"citationID":"MsdHwja0","properties":{"formattedCitation":"[8]","plainCitation":"[8]","noteIndex":0},"citationItems":[{"id":4929,"uris":["http://zotero.org/users/local/YX5ZVs5c/items/DYKLD3I2"],"itemData":{"id":4929,"type":"article-journal","abstract":"The advance of sequencing technologies has enabled a thorough molecular characterization of the genome in human cancers. To improve patient prognosis predictions and subsequent treatment strategies, it is imperative to develop advanced computational methods to analyze large-scale, high-dimensional genomic data. However, traditional machine learning methods face a challenge in handling the high-dimensional, low-sample size problem that is shown in most genomic data sets. To address this, our group has developed geometric network analysis techniques on multi-omics data in connection with prior biological knowledge derived from protein-protein interactions (PPIs) or pathways. Geometric features obtained from the genomic network, such as Ollivier-Ricci curvature and the invariant measure of the associated Markov chain, have been shown to be predictive of survival outcomes in various cancers. In this study, we propose a novel supervised deep learning method called geometric graph neural network (GGNN) that incorporates such geometric features into deep learning for enhanced predictive power and interpretability. More specifically, we utilize a state-of-the-art graph neural network with sparse connections between the hidden layers based on known biology of the PPI network and pathway information. Geometric features along with multi-omics data are then incorporated into the corresponding layers. The proposed approach utilizes a local-global principle in such a manner that highly predictive features are selected at the front layers and fed directly to the last layer for multivariable Cox proportional-hazards regression modeling. The method was applied to multi-omics data from the CoMMpass study of multiple myeloma and ten major cancers in The Cancer Genome Atlas (TCGA). In most experiments, our method showed superior predictive performance compared to other alternative methods.","container-title":"Computers in Biology and Medicine","DOI":"10.1016/j.compbiomed.2023.107117","ISSN":"1879-0534","journalAbbreviation":"Comput Biol Med","language":"eng","page":"107117","PMID":"37329617","source":"PubMed","title":"Geometric graph neural networks on multi-omics data to predict cancer survival outcomes","volume":"163","author":[{"family":"Zhu","given":"Jiening"},{"family":"Oh","given":"Jung Hun"},{"family":"Simhal","given":"Anish K."},{"family":"Elkin","given":"Rena"},{"family":"Norton","given":"Larry"},{"family":"Deasy","given":"Joseph O."},{"family":"Tannenbaum","given":"Allen"}],"issued":{"date-parts":[["2023",9]]}}}],"schema":"https://github.com/citation-style-language/schema/raw/master/csl-citation.json"} </w:instrText>
                        </w:r>
                        <w:r w:rsidRPr="002C29B8">
                          <w:fldChar w:fldCharType="separate"/>
                        </w:r>
                        <w:r w:rsidR="000B6CAF" w:rsidRPr="000B6CAF">
                          <w:t>[8]</w:t>
                        </w:r>
                        <w:r w:rsidRPr="002C29B8">
                          <w:fldChar w:fldCharType="end"/>
                        </w:r>
                        <w:r w:rsidRPr="002C29B8">
                          <w:t>. This implies the possibility of using such methods not only for patient monitoring but also as a basis for the evaluation of potential responses of patients to current or potential procedures.</w:t>
                        </w:r>
                      </w:p>
                      <w:p w14:paraId="60D97AE3" w14:textId="77777777" w:rsidR="002C29B8" w:rsidRPr="002C29B8" w:rsidRDefault="002C29B8" w:rsidP="00006BB7">
                        <w:pPr>
                          <w:jc w:val="both"/>
                        </w:pPr>
                      </w:p>
                    </w:tc>
                    <w:tc>
                      <w:tcPr>
                        <w:tcW w:w="1695" w:type="dxa"/>
                      </w:tcPr>
                      <w:p w14:paraId="124C36AD" w14:textId="77777777" w:rsidR="002C29B8" w:rsidRPr="002C29B8" w:rsidRDefault="002C29B8" w:rsidP="00006BB7">
                        <w:r w:rsidRPr="002C29B8">
                          <w:t>Prediction of patients with probability to develop Myeloma</w:t>
                        </w:r>
                      </w:p>
                    </w:tc>
                    <w:tc>
                      <w:tcPr>
                        <w:tcW w:w="2627" w:type="dxa"/>
                      </w:tcPr>
                      <w:p w14:paraId="10DA4705" w14:textId="17027BEF" w:rsidR="002C29B8" w:rsidRPr="002C29B8" w:rsidRDefault="002C29B8" w:rsidP="00006BB7">
                        <w:pPr>
                          <w:jc w:val="both"/>
                        </w:pPr>
                        <w:r w:rsidRPr="002C29B8">
                          <w:t xml:space="preserve">Zhu et al. </w:t>
                        </w:r>
                        <w:r w:rsidRPr="002C29B8">
                          <w:fldChar w:fldCharType="begin"/>
                        </w:r>
                        <w:r w:rsidR="000B6CAF">
                          <w:instrText xml:space="preserve"> ADDIN ZOTERO_ITEM CSL_CITATION {"citationID":"G3i6KV35","properties":{"formattedCitation":"[8]","plainCitation":"[8]","noteIndex":0},"citationItems":[{"id":4929,"uris":["http://zotero.org/users/local/YX5ZVs5c/items/DYKLD3I2"],"itemData":{"id":4929,"type":"article-journal","abstract":"The advance of sequencing technologies has enabled a thorough molecular characterization of the genome in human cancers. To improve patient prognosis predictions and subsequent treatment strategies, it is imperative to develop advanced computational methods to analyze large-scale, high-dimensional genomic data. However, traditional machine learning methods face a challenge in handling the high-dimensional, low-sample size problem that is shown in most genomic data sets. To address this, our group has developed geometric network analysis techniques on multi-omics data in connection with prior biological knowledge derived from protein-protein interactions (PPIs) or pathways. Geometric features obtained from the genomic network, such as Ollivier-Ricci curvature and the invariant measure of the associated Markov chain, have been shown to be predictive of survival outcomes in various cancers. In this study, we propose a novel supervised deep learning method called geometric graph neural network (GGNN) that incorporates such geometric features into deep learning for enhanced predictive power and interpretability. More specifically, we utilize a state-of-the-art graph neural network with sparse connections between the hidden layers based on known biology of the PPI network and pathway information. Geometric features along with multi-omics data are then incorporated into the corresponding layers. The proposed approach utilizes a local-global principle in such a manner that highly predictive features are selected at the front layers and fed directly to the last layer for multivariable Cox proportional-hazards regression modeling. The method was applied to multi-omics data from the CoMMpass study of multiple myeloma and ten major cancers in The Cancer Genome Atlas (TCGA). In most experiments, our method showed superior predictive performance compared to other alternative methods.","container-title":"Computers in Biology and Medicine","DOI":"10.1016/j.compbiomed.2023.107117","ISSN":"1879-0534","journalAbbreviation":"Comput Biol Med","language":"eng","page":"107117","PMID":"37329617","source":"PubMed","title":"Geometric graph neural networks on multi-omics data to predict cancer survival outcomes","volume":"163","author":[{"family":"Zhu","given":"Jiening"},{"family":"Oh","given":"Jung Hun"},{"family":"Simhal","given":"Anish K."},{"family":"Elkin","given":"Rena"},{"family":"Norton","given":"Larry"},{"family":"Deasy","given":"Joseph O."},{"family":"Tannenbaum","given":"Allen"}],"issued":{"date-parts":[["2023",9]]}}}],"schema":"https://github.com/citation-style-language/schema/raw/master/csl-citation.json"} </w:instrText>
                        </w:r>
                        <w:r w:rsidRPr="002C29B8">
                          <w:fldChar w:fldCharType="separate"/>
                        </w:r>
                        <w:r w:rsidR="000B6CAF" w:rsidRPr="000B6CAF">
                          <w:t>[8]</w:t>
                        </w:r>
                        <w:r w:rsidRPr="002C29B8">
                          <w:fldChar w:fldCharType="end"/>
                        </w:r>
                        <w:r w:rsidRPr="002C29B8">
                          <w:t xml:space="preserve"> </w:t>
                        </w:r>
                      </w:p>
                    </w:tc>
                  </w:tr>
                  <w:tr w:rsidR="002C29B8" w:rsidRPr="002C29B8" w14:paraId="6E4F8036" w14:textId="77777777" w:rsidTr="00085522">
                    <w:tc>
                      <w:tcPr>
                        <w:tcW w:w="3435" w:type="dxa"/>
                      </w:tcPr>
                      <w:p w14:paraId="4807BE5C" w14:textId="77777777" w:rsidR="002C29B8" w:rsidRPr="002C29B8" w:rsidRDefault="002C29B8" w:rsidP="00006BB7">
                        <w:pPr>
                          <w:jc w:val="both"/>
                        </w:pPr>
                        <w:r w:rsidRPr="002C29B8">
                          <w:t xml:space="preserve">This study introduces a Graph-based Multimodal Late Fusion (GMLF) deep learning framework that integrates histopathological images and transcriptomic data to predict therapeutic response in muscle-invasive bladder cancer. By leveraging a knowledge graph built from known biological interactions, the model guides the representation of molecular data in a biologically meaningful way. The approach enables cross-modal learning, improves predictive efficacy, and provides interpretable insights into relevant biomarkers. The integration of domain knowledge into the graph structure enhances the model's ability to </w:t>
                        </w:r>
                        <w:r w:rsidRPr="002C29B8">
                          <w:lastRenderedPageBreak/>
                          <w:t>support personalized treatment decisions in oncology.</w:t>
                        </w:r>
                      </w:p>
                      <w:p w14:paraId="6C1EA2BD" w14:textId="77777777" w:rsidR="002C29B8" w:rsidRPr="002C29B8" w:rsidRDefault="002C29B8" w:rsidP="00006BB7">
                        <w:pPr>
                          <w:jc w:val="both"/>
                        </w:pPr>
                      </w:p>
                    </w:tc>
                    <w:tc>
                      <w:tcPr>
                        <w:tcW w:w="1695" w:type="dxa"/>
                      </w:tcPr>
                      <w:p w14:paraId="6E562C43" w14:textId="77777777" w:rsidR="002C29B8" w:rsidRPr="002C29B8" w:rsidRDefault="002C29B8" w:rsidP="00006BB7">
                        <w:pPr>
                          <w:jc w:val="both"/>
                        </w:pPr>
                        <w:r w:rsidRPr="002C29B8">
                          <w:lastRenderedPageBreak/>
                          <w:t>Prediction of therapeutic response in muscle-invasive bladder cancer</w:t>
                        </w:r>
                      </w:p>
                    </w:tc>
                    <w:tc>
                      <w:tcPr>
                        <w:tcW w:w="2627" w:type="dxa"/>
                      </w:tcPr>
                      <w:p w14:paraId="7AECED10" w14:textId="410E9894" w:rsidR="002C29B8" w:rsidRPr="002C29B8" w:rsidRDefault="002C29B8" w:rsidP="00006BB7">
                        <w:pPr>
                          <w:jc w:val="both"/>
                        </w:pPr>
                        <w:r w:rsidRPr="002C29B8">
                          <w:t xml:space="preserve">Bai et al. </w:t>
                        </w:r>
                        <w:r w:rsidRPr="002C29B8">
                          <w:fldChar w:fldCharType="begin"/>
                        </w:r>
                        <w:r w:rsidR="000B6CAF">
                          <w:instrText xml:space="preserve"> ADDIN ZOTERO_ITEM CSL_CITATION {"citationID":"WgHxpzxO","properties":{"formattedCitation":"[9]","plainCitation":"[9]","noteIndex":0},"citationItems":[{"id":6222,"uris":["http://zotero.org/users/local/YX5ZVs5c/items/Q9R2YF9K"],"itemData":{"id":6222,"type":"article-journal","abstract":"Building accurate prediction models and identifying predictive biomarkers for treatment response in Muscle-Invasive Bladder Cancer (MIBC) are essential for improving patient survival but remain challenging due to tumor heterogeneity, despite numerous related studies. To address this unmet need, we developed an interpretable Graph-based Multimodal Late Fusion (GMLF) deep learning framework. Integrating histopathology and cell type data from standard H&amp;E images with gene expression profiles derived from RNA sequencing from the SWOG S1314-COXEN clinical trial (ClinicalTrials.gov NCT02177695 2014-06-25), GMLF uncovered new histopathological, cellular, and molecular determinants of response to neoadjuvant chemotherapy. Specifically, we identified key gene signatures that drive the predictive power of our model, including alterations in TP63, CCL5, and DCN. Our discovery can optimize treatment strategies for patients with MIBC, e.g., improving clinical outcomes, avoiding unnecessary treatment, and ultimately, bladder preservation. Additionally, our approach could be used to uncover predictors for other cancers.","container-title":"npj Digital Medicine","DOI":"10.1038/s41746-025-01560-y","ISSN":"2398-6352","issue":"1","journalAbbreviation":"npj Digit. Med.","language":"en","license":"2025 The Author(s)","page":"174","publisher":"Nature Publishing Group","source":"www.nature.com","title":"Predicting response to neoadjuvant chemotherapy in muscle-invasive bladder cancer via interpretable multimodal deep learning","URL":"https://www.nature.com/articles/s41746-025-01560-y","volume":"8","author":[{"family":"Bai","given":"Zilong"},{"family":"Osman","given":"Mohamed"},{"family":"Brendel","given":"Matthew"},{"family":"Tangen","given":"Catherine M."},{"family":"Flaig","given":"Thomas W."},{"family":"Thompson","given":"Ian M."},{"family":"Plets","given":"Melissa"},{"family":"Scott Lucia","given":"M."},{"family":"Theodorescu","given":"Dan"},{"family":"Gustafson","given":"Daniel"},{"family":"Daneshmand","given":"Siamak"},{"family":"Meeks","given":"Joshua J."},{"family":"Choi","given":"Woonyoung"},{"family":"Dinney","given":"Colin P. N."},{"family":"Elemento","given":"Olivier"},{"family":"Lerner","given":"Seth P."},{"family":"McConkey","given":"David J."},{"family":"Faltas","given":"Bishoy M."},{"family":"Wang","given":"Fei"}],"accessed":{"date-parts":[["2025",6,25]]},"issued":{"date-parts":[["2025",3,22]]}}}],"schema":"https://github.com/citation-style-language/schema/raw/master/csl-citation.json"} </w:instrText>
                        </w:r>
                        <w:r w:rsidRPr="002C29B8">
                          <w:fldChar w:fldCharType="separate"/>
                        </w:r>
                        <w:r w:rsidR="000B6CAF" w:rsidRPr="000B6CAF">
                          <w:t>[9]</w:t>
                        </w:r>
                        <w:r w:rsidRPr="002C29B8">
                          <w:fldChar w:fldCharType="end"/>
                        </w:r>
                      </w:p>
                    </w:tc>
                  </w:tr>
                  <w:tr w:rsidR="002C29B8" w:rsidRPr="002C29B8" w14:paraId="4978ACD5" w14:textId="77777777" w:rsidTr="00085522">
                    <w:tc>
                      <w:tcPr>
                        <w:tcW w:w="3435" w:type="dxa"/>
                      </w:tcPr>
                      <w:p w14:paraId="7AF68C21" w14:textId="77777777" w:rsidR="002C29B8" w:rsidRPr="002C29B8" w:rsidRDefault="002C29B8" w:rsidP="00006BB7">
                        <w:pPr>
                          <w:jc w:val="both"/>
                        </w:pPr>
                        <w:r w:rsidRPr="002C29B8">
                          <w:t>Graph Neural Network (GNN) model to predict immunotherapy response in skin melanoma. By identifying key pathways and constructing a gene signature called response Score, the model achieved high predictive accuracy and revealed strong associations with prognosis, genetic alterations, and the tumor microenvironment. Among the 13 contributing genes, one was identified as a potential therapeutic target due to its negative correlation with immune activity and poor prognosis. The findings support the clinical utility of GNNs in guiding immunotherapy and identifying biomarkers in melanoma.</w:t>
                        </w:r>
                      </w:p>
                    </w:tc>
                    <w:tc>
                      <w:tcPr>
                        <w:tcW w:w="1695" w:type="dxa"/>
                      </w:tcPr>
                      <w:p w14:paraId="5F6AB936" w14:textId="77777777" w:rsidR="002C29B8" w:rsidRPr="002C29B8" w:rsidRDefault="002C29B8" w:rsidP="00006BB7">
                        <w:pPr>
                          <w:jc w:val="both"/>
                        </w:pPr>
                        <w:r w:rsidRPr="002C29B8">
                          <w:t>Predict immunotherapy response in skin melanoma</w:t>
                        </w:r>
                      </w:p>
                    </w:tc>
                    <w:tc>
                      <w:tcPr>
                        <w:tcW w:w="2627" w:type="dxa"/>
                      </w:tcPr>
                      <w:p w14:paraId="1C5023C3" w14:textId="0B623F97" w:rsidR="002C29B8" w:rsidRPr="002C29B8" w:rsidRDefault="002C29B8" w:rsidP="00006BB7">
                        <w:pPr>
                          <w:jc w:val="both"/>
                        </w:pPr>
                        <w:r w:rsidRPr="002C29B8">
                          <w:t xml:space="preserve">Ye et al. </w:t>
                        </w:r>
                        <w:r w:rsidRPr="002C29B8">
                          <w:fldChar w:fldCharType="begin"/>
                        </w:r>
                        <w:r w:rsidR="000B6CAF">
                          <w:instrText xml:space="preserve"> ADDIN ZOTERO_ITEM CSL_CITATION {"citationID":"AtU3Zc3s","properties":{"formattedCitation":"[10]","plainCitation":"[10]","noteIndex":0},"citationItems":[{"id":6224,"uris":["http://zotero.org/users/local/YX5ZVs5c/items/BC3CAYTD"],"itemData":{"id":6224,"type":"article-journal","abstract":"The assessment of immunotherapy plays a pivotal role in the clinical management of skin melanoma. Graph neural networks (GNNs), alongside other deep learning algorithms and bioinformatics approaches, have demonstrated substantial promise in advancing cancer diagnosis and treatment strategies. GNNs models were developed to predict the response to immunotherapy and to pinpoint key pathways. Utilizing the genes from these key pathways, multi-omics bioinformatics methods were employed to refine the construction of a gene signature, termed responseScore, aimed at enhancing the precision of immunotherapy response predictions. Subsequently, responseScore was explored from the perspectives of prognosis, genetic variation, pathway enrichment, and the tumor microenvironment. Concurrently, the association among 13 genes contributing to responseScore and factors such as immunotherapy response, prognosis, and the tumor microenvironment was investigated. Among these genes, PSMB6 was subjected to an in-depth analysis of its biological effect through experimental approaches like transfection and co-culture. In the finalized model utilizing GNNs, it has revealed an AUC of 0.854 within the training dataset and 0.824 within the testing set, pinpointing key pathways such as R-HSA-70,268. The indicator named as responseScore excelled in its predictive accuracy regarding immunotherapy response and patient prognosis. Investigations into genetic variation, pathway enrichment, tumor microenvironment disclosed a profound association between responseScore and the enhancement of immune cell infiltration and anti-tumor immunity. A negative correlation was observed between the expression of PSMB6 and immune genes, with elevated PSMB6 expression correlating with poor prognosis. ELISA detection after co-cultivation experiments revealed significant reductions in the levels of cytokines IL-6 and IL-1β in specimens from the PCDH-PSMB6 group. The GNNs prediction model and the responseScore developed in this research effectively indicate the immunotherapy response and prognosis for patients with skin melanoma. Additionally, responseScore provides insights into the tumor microenvironment and the characteristics of tumor immunity of melanoma. Thirteen genes identified in this study show promise as potential tumor markers or therapeutic targets. Notably, PSMB6 emerges as a potential therapeutic target for skin melanoma, where its elevated expression exhibits an inhibitory effect on the tumor immunity.","container-title":"BMC Cancer","DOI":"10.1186/s12885-025-13611-4","ISSN":"1471-2407","issue":"1","journalAbbreviation":"BMC Cancer","language":"en","license":"2025 The Author(s)","note":"number: 1","page":"1-18","publisher":"BioMed Central","source":"bmccancer.biomedcentral.com","title":"Integration of graph neural networks and transcriptomics analysis identify key pathways and gene signature for immunotherapy response and prognosis of skin melanoma","URL":"https://bmccancer.biomedcentral.com/articles/10.1186/s12885-025-13611-4","volume":"25","author":[{"family":"Ye","given":"Maodong"},{"family":"Ren","given":"Shuai"},{"family":"Luo","given":"Huanjuan"},{"family":"Wu","given":"Xiumin"},{"family":"Lian","given":"Hongwei"},{"family":"Cai","given":"Xiangna"},{"family":"Ji","given":"Yingchang"}],"accessed":{"date-parts":[["2025",6,25]]},"issued":{"date-parts":[["2025",12]]}}}],"schema":"https://github.com/citation-style-language/schema/raw/master/csl-citation.json"} </w:instrText>
                        </w:r>
                        <w:r w:rsidRPr="002C29B8">
                          <w:fldChar w:fldCharType="separate"/>
                        </w:r>
                        <w:r w:rsidR="000B6CAF" w:rsidRPr="000B6CAF">
                          <w:t>[10]</w:t>
                        </w:r>
                        <w:r w:rsidRPr="002C29B8">
                          <w:fldChar w:fldCharType="end"/>
                        </w:r>
                      </w:p>
                    </w:tc>
                  </w:tr>
                </w:tbl>
                <w:p w14:paraId="358B3BAD" w14:textId="77777777" w:rsidR="002C29B8" w:rsidRPr="002C29B8" w:rsidRDefault="002C29B8" w:rsidP="00006BB7">
                  <w:pPr>
                    <w:jc w:val="both"/>
                  </w:pPr>
                </w:p>
              </w:tc>
            </w:tr>
          </w:tbl>
          <w:p w14:paraId="0FBE7DF0" w14:textId="77777777" w:rsidR="002C29B8" w:rsidRPr="002C29B8" w:rsidRDefault="002C29B8" w:rsidP="00006BB7"/>
        </w:tc>
      </w:tr>
    </w:tbl>
    <w:p w14:paraId="09340888" w14:textId="77777777" w:rsidR="002C29B8" w:rsidRDefault="002C29B8"/>
    <w:p w14:paraId="246E8E87" w14:textId="77777777" w:rsidR="008C4061" w:rsidRDefault="008C4061"/>
    <w:p w14:paraId="1252D8DA" w14:textId="77777777" w:rsidR="000B6CAF" w:rsidRPr="000B6CAF" w:rsidRDefault="008C4061" w:rsidP="000B6CAF">
      <w:pPr>
        <w:pStyle w:val="Literaturverzeichnis"/>
      </w:pPr>
      <w:r>
        <w:fldChar w:fldCharType="begin"/>
      </w:r>
      <w:r w:rsidR="000B6CAF">
        <w:instrText xml:space="preserve"> ADDIN ZOTERO_BIBL {"uncited":[],"omitted":[],"custom":[]} CSL_BIBLIOGRAPHY </w:instrText>
      </w:r>
      <w:r>
        <w:fldChar w:fldCharType="separate"/>
      </w:r>
      <w:r w:rsidR="000B6CAF" w:rsidRPr="000B6CAF">
        <w:t xml:space="preserve">1. </w:t>
      </w:r>
      <w:r w:rsidR="000B6CAF" w:rsidRPr="000B6CAF">
        <w:tab/>
      </w:r>
      <w:proofErr w:type="spellStart"/>
      <w:r w:rsidR="000B6CAF" w:rsidRPr="000B6CAF">
        <w:t>Rocheteau</w:t>
      </w:r>
      <w:proofErr w:type="spellEnd"/>
      <w:r w:rsidR="000B6CAF" w:rsidRPr="000B6CAF">
        <w:t xml:space="preserve"> E, Tong C, </w:t>
      </w:r>
      <w:proofErr w:type="spellStart"/>
      <w:r w:rsidR="000B6CAF" w:rsidRPr="000B6CAF">
        <w:t>Veličković</w:t>
      </w:r>
      <w:proofErr w:type="spellEnd"/>
      <w:r w:rsidR="000B6CAF" w:rsidRPr="000B6CAF">
        <w:t xml:space="preserve"> P, Lane N, </w:t>
      </w:r>
      <w:proofErr w:type="spellStart"/>
      <w:r w:rsidR="000B6CAF" w:rsidRPr="000B6CAF">
        <w:t>Liò</w:t>
      </w:r>
      <w:proofErr w:type="spellEnd"/>
      <w:r w:rsidR="000B6CAF" w:rsidRPr="000B6CAF">
        <w:t xml:space="preserve"> P. Predicting Patient Outcomes with Graph Representation Learning. </w:t>
      </w:r>
      <w:proofErr w:type="spellStart"/>
      <w:r w:rsidR="000B6CAF" w:rsidRPr="000B6CAF">
        <w:t>arXiv</w:t>
      </w:r>
      <w:proofErr w:type="spellEnd"/>
      <w:r w:rsidR="000B6CAF" w:rsidRPr="000B6CAF">
        <w:t xml:space="preserve">; 2021. </w:t>
      </w:r>
      <w:proofErr w:type="spellStart"/>
      <w:r w:rsidR="000B6CAF" w:rsidRPr="000B6CAF">
        <w:t>doi</w:t>
      </w:r>
      <w:proofErr w:type="spellEnd"/>
      <w:r w:rsidR="000B6CAF" w:rsidRPr="000B6CAF">
        <w:t>: 10.48550/arXiv.2101.03940</w:t>
      </w:r>
    </w:p>
    <w:p w14:paraId="0F55CF08" w14:textId="77777777" w:rsidR="000B6CAF" w:rsidRPr="000B6CAF" w:rsidRDefault="000B6CAF" w:rsidP="000B6CAF">
      <w:pPr>
        <w:pStyle w:val="Literaturverzeichnis"/>
      </w:pPr>
      <w:r w:rsidRPr="000B6CAF">
        <w:t xml:space="preserve">2. </w:t>
      </w:r>
      <w:r w:rsidRPr="000B6CAF">
        <w:tab/>
        <w:t xml:space="preserve">Tong C, </w:t>
      </w:r>
      <w:proofErr w:type="spellStart"/>
      <w:r w:rsidRPr="000B6CAF">
        <w:t>Rocheteau</w:t>
      </w:r>
      <w:proofErr w:type="spellEnd"/>
      <w:r w:rsidRPr="000B6CAF">
        <w:t xml:space="preserve"> E, </w:t>
      </w:r>
      <w:proofErr w:type="spellStart"/>
      <w:r w:rsidRPr="000B6CAF">
        <w:t>Veličković</w:t>
      </w:r>
      <w:proofErr w:type="spellEnd"/>
      <w:r w:rsidRPr="000B6CAF">
        <w:t xml:space="preserve"> P, Lane N, </w:t>
      </w:r>
      <w:proofErr w:type="spellStart"/>
      <w:r w:rsidRPr="000B6CAF">
        <w:t>Liò</w:t>
      </w:r>
      <w:proofErr w:type="spellEnd"/>
      <w:r w:rsidRPr="000B6CAF">
        <w:t xml:space="preserve"> P. Predicting Patient Outcomes with Graph Representation Learning. In: Shaban-Nejad A, Michalowski M, Bianco S, editors. AI Dis </w:t>
      </w:r>
      <w:proofErr w:type="spellStart"/>
      <w:r w:rsidRPr="000B6CAF">
        <w:t>Surveill</w:t>
      </w:r>
      <w:proofErr w:type="spellEnd"/>
      <w:r w:rsidRPr="000B6CAF">
        <w:t xml:space="preserve"> Pandemic </w:t>
      </w:r>
      <w:proofErr w:type="spellStart"/>
      <w:r w:rsidRPr="000B6CAF">
        <w:t>Intell</w:t>
      </w:r>
      <w:proofErr w:type="spellEnd"/>
      <w:r w:rsidRPr="000B6CAF">
        <w:t xml:space="preserve"> </w:t>
      </w:r>
      <w:proofErr w:type="spellStart"/>
      <w:r w:rsidRPr="000B6CAF">
        <w:t>Intell</w:t>
      </w:r>
      <w:proofErr w:type="spellEnd"/>
      <w:r w:rsidRPr="000B6CAF">
        <w:t xml:space="preserve"> Dis Detect Action Cham: Springer International Publishing; 2022. p. 281–293. </w:t>
      </w:r>
      <w:proofErr w:type="spellStart"/>
      <w:r w:rsidRPr="000B6CAF">
        <w:t>doi</w:t>
      </w:r>
      <w:proofErr w:type="spellEnd"/>
      <w:r w:rsidRPr="000B6CAF">
        <w:t>: 10.1007/978-3-030-93080-6_20ISBN:978-3-030-93080-6</w:t>
      </w:r>
    </w:p>
    <w:p w14:paraId="69F42358" w14:textId="77777777" w:rsidR="000B6CAF" w:rsidRPr="000B6CAF" w:rsidRDefault="000B6CAF" w:rsidP="000B6CAF">
      <w:pPr>
        <w:pStyle w:val="Literaturverzeichnis"/>
      </w:pPr>
      <w:r w:rsidRPr="000B6CAF">
        <w:t xml:space="preserve">3. </w:t>
      </w:r>
      <w:r w:rsidRPr="000B6CAF">
        <w:tab/>
        <w:t xml:space="preserve">Tang S, Tariq A, </w:t>
      </w:r>
      <w:proofErr w:type="spellStart"/>
      <w:r w:rsidRPr="000B6CAF">
        <w:t>Dunnmon</w:t>
      </w:r>
      <w:proofErr w:type="spellEnd"/>
      <w:r w:rsidRPr="000B6CAF">
        <w:t xml:space="preserve"> JA, Sharma U, </w:t>
      </w:r>
      <w:proofErr w:type="spellStart"/>
      <w:r w:rsidRPr="000B6CAF">
        <w:t>Elugunti</w:t>
      </w:r>
      <w:proofErr w:type="spellEnd"/>
      <w:r w:rsidRPr="000B6CAF">
        <w:t xml:space="preserve"> P, Rubin DL, Patel BN, Banerjee I. Predicting 30-day all-cause hospital readmission using multimodal spatiotemporal graph neural networks. IEEE J Biomed Health Inform 2023 Jan </w:t>
      </w:r>
      <w:proofErr w:type="gramStart"/>
      <w:r w:rsidRPr="000B6CAF">
        <w:t>13;PP.</w:t>
      </w:r>
      <w:proofErr w:type="gramEnd"/>
      <w:r w:rsidRPr="000B6CAF">
        <w:t xml:space="preserve"> PMID:37018684</w:t>
      </w:r>
    </w:p>
    <w:p w14:paraId="55FCE512" w14:textId="77777777" w:rsidR="000B6CAF" w:rsidRPr="000B6CAF" w:rsidRDefault="000B6CAF" w:rsidP="000B6CAF">
      <w:pPr>
        <w:pStyle w:val="Literaturverzeichnis"/>
      </w:pPr>
      <w:r w:rsidRPr="000B6CAF">
        <w:t>4</w:t>
      </w:r>
      <w:proofErr w:type="gramStart"/>
      <w:r w:rsidRPr="000B6CAF">
        <w:t xml:space="preserve">. </w:t>
      </w:r>
      <w:r w:rsidRPr="000B6CAF">
        <w:tab/>
        <w:t>Theodoropoulos</w:t>
      </w:r>
      <w:proofErr w:type="gramEnd"/>
      <w:r w:rsidRPr="000B6CAF">
        <w:t xml:space="preserve"> C, Mulligan N, Stappenbeck T, Bettencourt-Silva J. Representation Learning for Person or Entity-Centric Knowledge Graphs: An Application in Healthcare. Proc 12th </w:t>
      </w:r>
      <w:proofErr w:type="spellStart"/>
      <w:r w:rsidRPr="000B6CAF">
        <w:t>Knowl</w:t>
      </w:r>
      <w:proofErr w:type="spellEnd"/>
      <w:r w:rsidRPr="000B6CAF">
        <w:t xml:space="preserve"> Capture Conf 2023 New York, NY, USA: Association for Computing Machinery; 2023. p. 225–233. </w:t>
      </w:r>
      <w:proofErr w:type="spellStart"/>
      <w:r w:rsidRPr="000B6CAF">
        <w:t>doi</w:t>
      </w:r>
      <w:proofErr w:type="spellEnd"/>
      <w:r w:rsidRPr="000B6CAF">
        <w:t>: 10.1145/3587259.3627545</w:t>
      </w:r>
    </w:p>
    <w:p w14:paraId="61ECD847" w14:textId="77777777" w:rsidR="000B6CAF" w:rsidRPr="000B6CAF" w:rsidRDefault="000B6CAF" w:rsidP="000B6CAF">
      <w:pPr>
        <w:pStyle w:val="Literaturverzeichnis"/>
      </w:pPr>
      <w:r w:rsidRPr="000B6CAF">
        <w:t>5</w:t>
      </w:r>
      <w:proofErr w:type="gramStart"/>
      <w:r w:rsidRPr="000B6CAF">
        <w:t xml:space="preserve">. </w:t>
      </w:r>
      <w:r w:rsidRPr="000B6CAF">
        <w:tab/>
      </w:r>
      <w:proofErr w:type="spellStart"/>
      <w:r w:rsidRPr="000B6CAF">
        <w:t>Golmaei</w:t>
      </w:r>
      <w:proofErr w:type="spellEnd"/>
      <w:proofErr w:type="gramEnd"/>
      <w:r w:rsidRPr="000B6CAF">
        <w:t xml:space="preserve"> SN, Luo X. </w:t>
      </w:r>
      <w:proofErr w:type="spellStart"/>
      <w:r w:rsidRPr="000B6CAF">
        <w:t>DeepNote</w:t>
      </w:r>
      <w:proofErr w:type="spellEnd"/>
      <w:r w:rsidRPr="000B6CAF">
        <w:t xml:space="preserve">-GNN: predicting hospital </w:t>
      </w:r>
      <w:proofErr w:type="gramStart"/>
      <w:r w:rsidRPr="000B6CAF">
        <w:t>readmission</w:t>
      </w:r>
      <w:proofErr w:type="gramEnd"/>
      <w:r w:rsidRPr="000B6CAF">
        <w:t xml:space="preserve"> using clinical notes and patient network. Proc 12th ACM Conf </w:t>
      </w:r>
      <w:proofErr w:type="spellStart"/>
      <w:r w:rsidRPr="000B6CAF">
        <w:t>Bioinforma</w:t>
      </w:r>
      <w:proofErr w:type="spellEnd"/>
      <w:r w:rsidRPr="000B6CAF">
        <w:t xml:space="preserve"> </w:t>
      </w:r>
      <w:proofErr w:type="spellStart"/>
      <w:r w:rsidRPr="000B6CAF">
        <w:t>Comput</w:t>
      </w:r>
      <w:proofErr w:type="spellEnd"/>
      <w:r w:rsidRPr="000B6CAF">
        <w:t xml:space="preserve"> Biol Health Inform New York, NY, USA: Association for Computing Machinery; 2021. p. 1–9. </w:t>
      </w:r>
      <w:proofErr w:type="spellStart"/>
      <w:r w:rsidRPr="000B6CAF">
        <w:t>doi</w:t>
      </w:r>
      <w:proofErr w:type="spellEnd"/>
      <w:r w:rsidRPr="000B6CAF">
        <w:t>: 10.1145/3459930.3469547</w:t>
      </w:r>
    </w:p>
    <w:p w14:paraId="5631F57B" w14:textId="77777777" w:rsidR="000B6CAF" w:rsidRPr="000B6CAF" w:rsidRDefault="000B6CAF" w:rsidP="000B6CAF">
      <w:pPr>
        <w:pStyle w:val="Literaturverzeichnis"/>
      </w:pPr>
      <w:r w:rsidRPr="000B6CAF">
        <w:t>6</w:t>
      </w:r>
      <w:proofErr w:type="gramStart"/>
      <w:r w:rsidRPr="000B6CAF">
        <w:t xml:space="preserve">. </w:t>
      </w:r>
      <w:r w:rsidRPr="000B6CAF">
        <w:tab/>
        <w:t>Diaz</w:t>
      </w:r>
      <w:proofErr w:type="gramEnd"/>
      <w:r w:rsidRPr="000B6CAF">
        <w:t xml:space="preserve"> Ochoa JG, Mustafa FE. Graph neural network modelling as a potentially effective method for predicting and analyzing procedures based on patients’ diagnoses. </w:t>
      </w:r>
      <w:proofErr w:type="spellStart"/>
      <w:r w:rsidRPr="000B6CAF">
        <w:t>Artif</w:t>
      </w:r>
      <w:proofErr w:type="spellEnd"/>
      <w:r w:rsidRPr="000B6CAF">
        <w:t xml:space="preserve"> </w:t>
      </w:r>
      <w:proofErr w:type="spellStart"/>
      <w:r w:rsidRPr="000B6CAF">
        <w:t>Intell</w:t>
      </w:r>
      <w:proofErr w:type="spellEnd"/>
      <w:r w:rsidRPr="000B6CAF">
        <w:t xml:space="preserve"> Med 2022 Sept </w:t>
      </w:r>
      <w:proofErr w:type="gramStart"/>
      <w:r w:rsidRPr="000B6CAF">
        <w:t>1;131:102359</w:t>
      </w:r>
      <w:proofErr w:type="gramEnd"/>
      <w:r w:rsidRPr="000B6CAF">
        <w:t xml:space="preserve">. </w:t>
      </w:r>
      <w:proofErr w:type="spellStart"/>
      <w:r w:rsidRPr="000B6CAF">
        <w:t>doi</w:t>
      </w:r>
      <w:proofErr w:type="spellEnd"/>
      <w:r w:rsidRPr="000B6CAF">
        <w:t>: 10.1016/j.artmed.2022.102359</w:t>
      </w:r>
    </w:p>
    <w:p w14:paraId="55A359C8" w14:textId="77777777" w:rsidR="000B6CAF" w:rsidRPr="000B6CAF" w:rsidRDefault="000B6CAF" w:rsidP="000B6CAF">
      <w:pPr>
        <w:pStyle w:val="Literaturverzeichnis"/>
      </w:pPr>
      <w:r w:rsidRPr="000B6CAF">
        <w:lastRenderedPageBreak/>
        <w:t>7</w:t>
      </w:r>
      <w:proofErr w:type="gramStart"/>
      <w:r w:rsidRPr="000B6CAF">
        <w:t xml:space="preserve">. </w:t>
      </w:r>
      <w:r w:rsidRPr="000B6CAF">
        <w:tab/>
        <w:t>Shang</w:t>
      </w:r>
      <w:proofErr w:type="gramEnd"/>
      <w:r w:rsidRPr="000B6CAF">
        <w:t xml:space="preserve"> J, Ma T, Xiao C, Sun J. Pre-training of graph augmented transformers for medication recommendation: 28th International Joint Conference on Artificial Intelligence, IJCAI 2019. Kraus S, editor. Proc 28th Int </w:t>
      </w:r>
      <w:proofErr w:type="spellStart"/>
      <w:r w:rsidRPr="000B6CAF">
        <w:t>Jt</w:t>
      </w:r>
      <w:proofErr w:type="spellEnd"/>
      <w:r w:rsidRPr="000B6CAF">
        <w:t xml:space="preserve"> Conf </w:t>
      </w:r>
      <w:proofErr w:type="spellStart"/>
      <w:r w:rsidRPr="000B6CAF">
        <w:t>Artif</w:t>
      </w:r>
      <w:proofErr w:type="spellEnd"/>
      <w:r w:rsidRPr="000B6CAF">
        <w:t xml:space="preserve"> </w:t>
      </w:r>
      <w:proofErr w:type="spellStart"/>
      <w:r w:rsidRPr="000B6CAF">
        <w:t>Intell</w:t>
      </w:r>
      <w:proofErr w:type="spellEnd"/>
      <w:r w:rsidRPr="000B6CAF">
        <w:t xml:space="preserve"> IJCAI 2019 International Joint Conferences on Artificial Intelligence; 2019;5953–5959. </w:t>
      </w:r>
      <w:proofErr w:type="spellStart"/>
      <w:r w:rsidRPr="000B6CAF">
        <w:t>doi</w:t>
      </w:r>
      <w:proofErr w:type="spellEnd"/>
      <w:r w:rsidRPr="000B6CAF">
        <w:t>: 10.24963/ijcai.2019/825</w:t>
      </w:r>
    </w:p>
    <w:p w14:paraId="76B82F49" w14:textId="77777777" w:rsidR="000B6CAF" w:rsidRPr="000B6CAF" w:rsidRDefault="000B6CAF" w:rsidP="000B6CAF">
      <w:pPr>
        <w:pStyle w:val="Literaturverzeichnis"/>
      </w:pPr>
      <w:r w:rsidRPr="000B6CAF">
        <w:t>8</w:t>
      </w:r>
      <w:proofErr w:type="gramStart"/>
      <w:r w:rsidRPr="000B6CAF">
        <w:t xml:space="preserve">. </w:t>
      </w:r>
      <w:r w:rsidRPr="000B6CAF">
        <w:tab/>
        <w:t>Zhu</w:t>
      </w:r>
      <w:proofErr w:type="gramEnd"/>
      <w:r w:rsidRPr="000B6CAF">
        <w:t xml:space="preserve"> J, Oh JH, </w:t>
      </w:r>
      <w:proofErr w:type="spellStart"/>
      <w:r w:rsidRPr="000B6CAF">
        <w:t>Simhal</w:t>
      </w:r>
      <w:proofErr w:type="spellEnd"/>
      <w:r w:rsidRPr="000B6CAF">
        <w:t xml:space="preserve"> AK, Elkin R, Norton L, Deasy JO, Tannenbaum A. Geometric graph neural networks on multi-omics data to predict cancer survival outcomes. </w:t>
      </w:r>
      <w:proofErr w:type="spellStart"/>
      <w:r w:rsidRPr="000B6CAF">
        <w:t>Comput</w:t>
      </w:r>
      <w:proofErr w:type="spellEnd"/>
      <w:r w:rsidRPr="000B6CAF">
        <w:t xml:space="preserve"> Biol Med 2023 </w:t>
      </w:r>
      <w:proofErr w:type="gramStart"/>
      <w:r w:rsidRPr="000B6CAF">
        <w:t>Sept;163:107117</w:t>
      </w:r>
      <w:proofErr w:type="gramEnd"/>
      <w:r w:rsidRPr="000B6CAF">
        <w:t>. PMID:37329617</w:t>
      </w:r>
    </w:p>
    <w:p w14:paraId="12FAF75D" w14:textId="77777777" w:rsidR="000B6CAF" w:rsidRPr="000B6CAF" w:rsidRDefault="000B6CAF" w:rsidP="000B6CAF">
      <w:pPr>
        <w:pStyle w:val="Literaturverzeichnis"/>
      </w:pPr>
      <w:r w:rsidRPr="000B6CAF">
        <w:t xml:space="preserve">9. </w:t>
      </w:r>
      <w:r w:rsidRPr="000B6CAF">
        <w:tab/>
        <w:t xml:space="preserve">Bai Z, Osman M, Brendel M, Tangen CM, Flaig TW, Thompson IM, </w:t>
      </w:r>
      <w:proofErr w:type="spellStart"/>
      <w:r w:rsidRPr="000B6CAF">
        <w:t>Plets</w:t>
      </w:r>
      <w:proofErr w:type="spellEnd"/>
      <w:r w:rsidRPr="000B6CAF">
        <w:t xml:space="preserve"> M, Scott Lucia M, </w:t>
      </w:r>
      <w:proofErr w:type="spellStart"/>
      <w:r w:rsidRPr="000B6CAF">
        <w:t>Theodorescu</w:t>
      </w:r>
      <w:proofErr w:type="spellEnd"/>
      <w:r w:rsidRPr="000B6CAF">
        <w:t xml:space="preserve"> D, Gustafson D, Daneshmand S, Meeks JJ, Choi W, </w:t>
      </w:r>
      <w:proofErr w:type="spellStart"/>
      <w:r w:rsidRPr="000B6CAF">
        <w:t>Dinney</w:t>
      </w:r>
      <w:proofErr w:type="spellEnd"/>
      <w:r w:rsidRPr="000B6CAF">
        <w:t xml:space="preserve"> CPN, </w:t>
      </w:r>
      <w:proofErr w:type="spellStart"/>
      <w:r w:rsidRPr="000B6CAF">
        <w:t>Elemento</w:t>
      </w:r>
      <w:proofErr w:type="spellEnd"/>
      <w:r w:rsidRPr="000B6CAF">
        <w:t xml:space="preserve"> O, Lerner SP, McConkey DJ, Faltas BM, Wang F. Predicting response to neoadjuvant chemotherapy in muscle-invasive bladder cancer via interpretable multimodal deep learning. </w:t>
      </w:r>
      <w:proofErr w:type="spellStart"/>
      <w:r w:rsidRPr="000B6CAF">
        <w:t>Npj</w:t>
      </w:r>
      <w:proofErr w:type="spellEnd"/>
      <w:r w:rsidRPr="000B6CAF">
        <w:t xml:space="preserve"> Digit Med Nature Publishing Group; 2025 Mar 22;8(1):174. </w:t>
      </w:r>
      <w:proofErr w:type="spellStart"/>
      <w:r w:rsidRPr="000B6CAF">
        <w:t>doi</w:t>
      </w:r>
      <w:proofErr w:type="spellEnd"/>
      <w:r w:rsidRPr="000B6CAF">
        <w:t>: 10.1038/s41746-025-01560-y</w:t>
      </w:r>
    </w:p>
    <w:p w14:paraId="40F0575E" w14:textId="77777777" w:rsidR="000B6CAF" w:rsidRPr="000B6CAF" w:rsidRDefault="000B6CAF" w:rsidP="000B6CAF">
      <w:pPr>
        <w:pStyle w:val="Literaturverzeichnis"/>
      </w:pPr>
      <w:r w:rsidRPr="000B6CAF">
        <w:t>10</w:t>
      </w:r>
      <w:proofErr w:type="gramStart"/>
      <w:r w:rsidRPr="000B6CAF">
        <w:t xml:space="preserve">. </w:t>
      </w:r>
      <w:r w:rsidRPr="000B6CAF">
        <w:tab/>
        <w:t>Ye</w:t>
      </w:r>
      <w:proofErr w:type="gramEnd"/>
      <w:r w:rsidRPr="000B6CAF">
        <w:t xml:space="preserve"> M, Ren S, Luo H, Wu X, Lian H, Cai X, Ji Y. Integration of graph neural networks and transcriptomics analysis identify key pathways and gene signature for immunotherapy response and prognosis of skin melanoma. BMC Cancer BioMed Central; 2025 Dec;25(1):1–18. </w:t>
      </w:r>
      <w:proofErr w:type="spellStart"/>
      <w:r w:rsidRPr="000B6CAF">
        <w:t>doi</w:t>
      </w:r>
      <w:proofErr w:type="spellEnd"/>
      <w:r w:rsidRPr="000B6CAF">
        <w:t>: 10.1186/s12885-025-13611-4</w:t>
      </w:r>
    </w:p>
    <w:p w14:paraId="088CABC6" w14:textId="49D4F88A" w:rsidR="008C4061" w:rsidRDefault="008C4061">
      <w:r>
        <w:fldChar w:fldCharType="end"/>
      </w:r>
    </w:p>
    <w:sectPr w:rsidR="008C40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9B8"/>
    <w:rsid w:val="00085522"/>
    <w:rsid w:val="000B6CAF"/>
    <w:rsid w:val="0027170D"/>
    <w:rsid w:val="002C29B8"/>
    <w:rsid w:val="00425F41"/>
    <w:rsid w:val="008C4061"/>
    <w:rsid w:val="00AA4D0D"/>
    <w:rsid w:val="00CD394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9C7B"/>
  <w15:chartTrackingRefBased/>
  <w15:docId w15:val="{40D5BB12-2D8F-47A8-8D1C-4F60FA8FB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29B8"/>
    <w:pPr>
      <w:spacing w:line="259" w:lineRule="auto"/>
    </w:pPr>
    <w:rPr>
      <w:rFonts w:ascii="Calibri" w:eastAsia="Calibri" w:hAnsi="Calibri" w:cs="Calibri"/>
      <w:kern w:val="0"/>
      <w:sz w:val="22"/>
      <w:szCs w:val="22"/>
      <w:lang w:val="en-US" w:eastAsia="de-DE"/>
      <w14:ligatures w14:val="none"/>
    </w:rPr>
  </w:style>
  <w:style w:type="paragraph" w:styleId="berschrift1">
    <w:name w:val="heading 1"/>
    <w:basedOn w:val="Standard"/>
    <w:next w:val="Standard"/>
    <w:link w:val="berschrift1Zchn"/>
    <w:uiPriority w:val="9"/>
    <w:qFormat/>
    <w:rsid w:val="002C29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2C29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2C29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2C29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2C29B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2C29B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2C29B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2C29B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2C29B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C29B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C29B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C29B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C29B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C29B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C29B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C29B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C29B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C29B8"/>
    <w:rPr>
      <w:rFonts w:eastAsiaTheme="majorEastAsia" w:cstheme="majorBidi"/>
      <w:color w:val="272727" w:themeColor="text1" w:themeTint="D8"/>
    </w:rPr>
  </w:style>
  <w:style w:type="paragraph" w:styleId="Titel">
    <w:name w:val="Title"/>
    <w:basedOn w:val="Standard"/>
    <w:next w:val="Standard"/>
    <w:link w:val="TitelZchn"/>
    <w:uiPriority w:val="10"/>
    <w:qFormat/>
    <w:rsid w:val="002C29B8"/>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2C29B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C29B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2C29B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C29B8"/>
    <w:pPr>
      <w:spacing w:before="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2C29B8"/>
    <w:rPr>
      <w:i/>
      <w:iCs/>
      <w:color w:val="404040" w:themeColor="text1" w:themeTint="BF"/>
    </w:rPr>
  </w:style>
  <w:style w:type="paragraph" w:styleId="Listenabsatz">
    <w:name w:val="List Paragraph"/>
    <w:basedOn w:val="Standard"/>
    <w:uiPriority w:val="34"/>
    <w:qFormat/>
    <w:rsid w:val="002C29B8"/>
    <w:pPr>
      <w:spacing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2C29B8"/>
    <w:rPr>
      <w:i/>
      <w:iCs/>
      <w:color w:val="0F4761" w:themeColor="accent1" w:themeShade="BF"/>
    </w:rPr>
  </w:style>
  <w:style w:type="paragraph" w:styleId="IntensivesZitat">
    <w:name w:val="Intense Quote"/>
    <w:basedOn w:val="Standard"/>
    <w:next w:val="Standard"/>
    <w:link w:val="IntensivesZitatZchn"/>
    <w:uiPriority w:val="30"/>
    <w:qFormat/>
    <w:rsid w:val="002C29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2C29B8"/>
    <w:rPr>
      <w:i/>
      <w:iCs/>
      <w:color w:val="0F4761" w:themeColor="accent1" w:themeShade="BF"/>
    </w:rPr>
  </w:style>
  <w:style w:type="character" w:styleId="IntensiverVerweis">
    <w:name w:val="Intense Reference"/>
    <w:basedOn w:val="Absatz-Standardschriftart"/>
    <w:uiPriority w:val="32"/>
    <w:qFormat/>
    <w:rsid w:val="002C29B8"/>
    <w:rPr>
      <w:b/>
      <w:bCs/>
      <w:smallCaps/>
      <w:color w:val="0F4761" w:themeColor="accent1" w:themeShade="BF"/>
      <w:spacing w:val="5"/>
    </w:rPr>
  </w:style>
  <w:style w:type="table" w:styleId="Tabellenraster">
    <w:name w:val="Table Grid"/>
    <w:basedOn w:val="NormaleTabelle"/>
    <w:uiPriority w:val="39"/>
    <w:rsid w:val="002C29B8"/>
    <w:pPr>
      <w:spacing w:after="0" w:line="240" w:lineRule="auto"/>
    </w:pPr>
    <w:rPr>
      <w:rFonts w:ascii="Calibri" w:eastAsia="Calibri" w:hAnsi="Calibri" w:cs="Calibri"/>
      <w:kern w:val="0"/>
      <w:sz w:val="22"/>
      <w:szCs w:val="22"/>
      <w:lang w:val="en"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C29B8"/>
    <w:pPr>
      <w:spacing w:after="200" w:line="240" w:lineRule="auto"/>
    </w:pPr>
    <w:rPr>
      <w:i/>
      <w:iCs/>
      <w:color w:val="0E2841" w:themeColor="text2"/>
      <w:sz w:val="18"/>
      <w:szCs w:val="18"/>
    </w:rPr>
  </w:style>
  <w:style w:type="paragraph" w:styleId="Literaturverzeichnis">
    <w:name w:val="Bibliography"/>
    <w:basedOn w:val="Standard"/>
    <w:next w:val="Standard"/>
    <w:uiPriority w:val="37"/>
    <w:unhideWhenUsed/>
    <w:rsid w:val="008C4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45</Words>
  <Characters>41864</Characters>
  <Application>Microsoft Office Word</Application>
  <DocSecurity>0</DocSecurity>
  <Lines>348</Lines>
  <Paragraphs>96</Paragraphs>
  <ScaleCrop>false</ScaleCrop>
  <Company/>
  <LinksUpToDate>false</LinksUpToDate>
  <CharactersWithSpaces>4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iaz</dc:creator>
  <cp:keywords/>
  <dc:description/>
  <cp:lastModifiedBy>Juan Diaz</cp:lastModifiedBy>
  <cp:revision>5</cp:revision>
  <dcterms:created xsi:type="dcterms:W3CDTF">2026-01-14T17:10:00Z</dcterms:created>
  <dcterms:modified xsi:type="dcterms:W3CDTF">2026-03-06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aBLNibdz"/&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